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D8A54" w14:textId="08610B39" w:rsidR="00235C50" w:rsidRPr="00622602" w:rsidRDefault="00235C50" w:rsidP="00235C50">
      <w:pPr>
        <w:spacing w:line="480" w:lineRule="auto"/>
        <w:rPr>
          <w:rFonts w:eastAsia="Times New Roman"/>
        </w:rPr>
      </w:pPr>
      <w:bookmarkStart w:id="0" w:name="_Hlk200630327"/>
      <w:bookmarkStart w:id="1" w:name="_Hlk176939056"/>
      <w:bookmarkEnd w:id="0"/>
      <w:r w:rsidRPr="00622602">
        <w:t xml:space="preserve">Table S1. </w:t>
      </w:r>
      <w:r w:rsidR="003A62B3" w:rsidRPr="00622602">
        <w:rPr>
          <w:rFonts w:eastAsia="Times New Roman"/>
        </w:rPr>
        <w:t xml:space="preserve">Hazard ratios (HR) with 95% confidence intervals (CI) calculated for the risk of cardiovascular disease (CVD) until 80 years of age and without chronic hypertension (ICD-10, I10) as a CVD endpoint in the study groups. The groups were stratified by </w:t>
      </w:r>
      <w:r w:rsidR="006C5F4A" w:rsidRPr="00622602">
        <w:rPr>
          <w:rFonts w:eastAsia="Times New Roman"/>
        </w:rPr>
        <w:t>polygenic risk scores (</w:t>
      </w:r>
      <w:r w:rsidR="003A62B3" w:rsidRPr="00622602">
        <w:rPr>
          <w:rFonts w:eastAsia="Times New Roman"/>
        </w:rPr>
        <w:t>PRSs</w:t>
      </w:r>
      <w:r w:rsidR="006C5F4A" w:rsidRPr="00622602">
        <w:rPr>
          <w:rFonts w:eastAsia="Times New Roman"/>
        </w:rPr>
        <w:t>)</w:t>
      </w:r>
      <w:r w:rsidR="003A62B3" w:rsidRPr="00622602">
        <w:rPr>
          <w:rFonts w:eastAsia="Times New Roman"/>
        </w:rPr>
        <w:t xml:space="preserve"> for preeclampsia, systolic blood pressure, coronary artery disease and stroke, to percentiles (low &lt;20</w:t>
      </w:r>
      <w:r w:rsidR="003A62B3" w:rsidRPr="00622602">
        <w:rPr>
          <w:rFonts w:eastAsia="Times New Roman"/>
          <w:vertAlign w:val="superscript"/>
        </w:rPr>
        <w:t>th</w:t>
      </w:r>
      <w:r w:rsidR="003A62B3" w:rsidRPr="00622602">
        <w:rPr>
          <w:rFonts w:eastAsia="Times New Roman"/>
        </w:rPr>
        <w:t xml:space="preserve"> percentile, moderate 20-80</w:t>
      </w:r>
      <w:r w:rsidR="003A62B3" w:rsidRPr="00622602">
        <w:rPr>
          <w:rFonts w:eastAsia="Times New Roman"/>
          <w:vertAlign w:val="superscript"/>
        </w:rPr>
        <w:t>th</w:t>
      </w:r>
      <w:r w:rsidR="003A62B3" w:rsidRPr="00622602">
        <w:rPr>
          <w:rFonts w:eastAsia="Times New Roman"/>
        </w:rPr>
        <w:t xml:space="preserve"> percentile, high &gt;80</w:t>
      </w:r>
      <w:r w:rsidR="003A62B3" w:rsidRPr="00622602">
        <w:rPr>
          <w:rFonts w:eastAsia="Times New Roman"/>
          <w:vertAlign w:val="superscript"/>
        </w:rPr>
        <w:t>th</w:t>
      </w:r>
      <w:r w:rsidR="003A62B3" w:rsidRPr="00622602">
        <w:rPr>
          <w:rFonts w:eastAsia="Times New Roman"/>
        </w:rPr>
        <w:t xml:space="preserve"> percentile). Control women with moderate PRS served as a reference group.</w:t>
      </w:r>
    </w:p>
    <w:bookmarkEnd w:id="1"/>
    <w:p w14:paraId="437386A2" w14:textId="77777777" w:rsidR="00235C50" w:rsidRPr="00622602" w:rsidRDefault="00235C50" w:rsidP="00235C50">
      <w:pPr>
        <w:spacing w:line="480" w:lineRule="auto"/>
        <w:rPr>
          <w:rFonts w:eastAsia="Times New Roman"/>
        </w:rPr>
      </w:pPr>
    </w:p>
    <w:tbl>
      <w:tblPr>
        <w:tblStyle w:val="TaulukkoRuudukko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44"/>
        <w:gridCol w:w="1165"/>
        <w:gridCol w:w="879"/>
        <w:gridCol w:w="1025"/>
        <w:gridCol w:w="879"/>
        <w:gridCol w:w="179"/>
        <w:gridCol w:w="854"/>
        <w:gridCol w:w="950"/>
        <w:gridCol w:w="1236"/>
        <w:gridCol w:w="959"/>
        <w:gridCol w:w="180"/>
        <w:gridCol w:w="1149"/>
        <w:gridCol w:w="1090"/>
        <w:gridCol w:w="956"/>
        <w:gridCol w:w="1057"/>
      </w:tblGrid>
      <w:tr w:rsidR="00C210FF" w:rsidRPr="00622602" w14:paraId="11D2040C" w14:textId="77777777" w:rsidTr="00F34934">
        <w:trPr>
          <w:trHeight w:val="586"/>
        </w:trPr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1A72AA84" w14:textId="77777777" w:rsidR="00C210FF" w:rsidRPr="00622602" w:rsidRDefault="00C210FF" w:rsidP="00C210FF">
            <w:r w:rsidRPr="00622602">
              <w:t>Study phenotype</w:t>
            </w:r>
          </w:p>
        </w:tc>
        <w:tc>
          <w:tcPr>
            <w:tcW w:w="146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0441DA" w14:textId="0706442A" w:rsidR="00C210FF" w:rsidRPr="00622602" w:rsidRDefault="006C5F4A" w:rsidP="00C210FF">
            <w:r w:rsidRPr="00622602">
              <w:t>Any h</w:t>
            </w:r>
            <w:r w:rsidR="00C210FF" w:rsidRPr="00622602">
              <w:t>ypertensive disorder of pregnancy</w:t>
            </w:r>
          </w:p>
          <w:p w14:paraId="0A5F0F02" w14:textId="77777777" w:rsidR="00C210FF" w:rsidRPr="00622602" w:rsidRDefault="00C210FF" w:rsidP="00C210FF">
            <w:r w:rsidRPr="00622602">
              <w:t>n= 17 916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14:paraId="7BCF65C9" w14:textId="77777777" w:rsidR="00C210FF" w:rsidRPr="00622602" w:rsidRDefault="00C210FF" w:rsidP="00C210FF"/>
        </w:tc>
        <w:tc>
          <w:tcPr>
            <w:tcW w:w="14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80DAB6" w14:textId="77777777" w:rsidR="00C210FF" w:rsidRPr="00622602" w:rsidRDefault="00C210FF" w:rsidP="00C210FF">
            <w:r w:rsidRPr="00622602">
              <w:t>Preeclampsia</w:t>
            </w:r>
          </w:p>
          <w:p w14:paraId="10535A5A" w14:textId="77777777" w:rsidR="00C210FF" w:rsidRPr="00622602" w:rsidRDefault="00C210FF" w:rsidP="00C210FF">
            <w:r w:rsidRPr="00622602">
              <w:t>n= 8858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14:paraId="68BDE730" w14:textId="77777777" w:rsidR="00C210FF" w:rsidRPr="00622602" w:rsidRDefault="00C210FF" w:rsidP="00C210FF"/>
        </w:tc>
        <w:tc>
          <w:tcPr>
            <w:tcW w:w="15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5B1AFD" w14:textId="77777777" w:rsidR="00C210FF" w:rsidRPr="00622602" w:rsidRDefault="00C210FF" w:rsidP="00C210FF">
            <w:r w:rsidRPr="00622602">
              <w:t>Preeclampsia with severe symptoms</w:t>
            </w:r>
          </w:p>
          <w:p w14:paraId="3A275419" w14:textId="77777777" w:rsidR="00C210FF" w:rsidRPr="00622602" w:rsidRDefault="00C210FF" w:rsidP="00C210FF">
            <w:r w:rsidRPr="00622602">
              <w:t>n=1811</w:t>
            </w:r>
          </w:p>
        </w:tc>
      </w:tr>
      <w:tr w:rsidR="00C210FF" w:rsidRPr="00622602" w14:paraId="6107B485" w14:textId="77777777" w:rsidTr="00F34934">
        <w:trPr>
          <w:trHeight w:val="586"/>
        </w:trPr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323ED8DD" w14:textId="77777777" w:rsidR="00C210FF" w:rsidRPr="00622602" w:rsidRDefault="00C210FF" w:rsidP="00C210FF">
            <w:r w:rsidRPr="00622602">
              <w:t>PRS</w:t>
            </w:r>
          </w:p>
          <w:p w14:paraId="40F20658" w14:textId="372449F9" w:rsidR="00BF68AE" w:rsidRPr="00622602" w:rsidRDefault="00BF68AE" w:rsidP="00C210FF">
            <w:r w:rsidRPr="00622602">
              <w:t>% grou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FEA2A79" w14:textId="77777777" w:rsidR="00C210FF" w:rsidRPr="00622602" w:rsidRDefault="00C210FF" w:rsidP="00C210FF">
            <w:r w:rsidRPr="00622602">
              <w:t>HR, no I1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756C28E3" w14:textId="77777777" w:rsidR="00C210FF" w:rsidRPr="00622602" w:rsidRDefault="00C210FF" w:rsidP="00C210FF">
            <w:r w:rsidRPr="00622602">
              <w:t>p-valu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516990DD" w14:textId="77777777" w:rsidR="00C210FF" w:rsidRPr="00622602" w:rsidRDefault="00C210FF" w:rsidP="00C210FF">
            <w:r w:rsidRPr="00622602">
              <w:t>HR, until 80 y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59E746A0" w14:textId="77777777" w:rsidR="00C210FF" w:rsidRPr="00622602" w:rsidRDefault="00C210FF" w:rsidP="00C210FF">
            <w:r w:rsidRPr="00622602">
              <w:t>p-value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14:paraId="188D47E3" w14:textId="77777777" w:rsidR="00C210FF" w:rsidRPr="00622602" w:rsidRDefault="00C210FF" w:rsidP="00C210FF"/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7F0B882F" w14:textId="77777777" w:rsidR="00C210FF" w:rsidRPr="00622602" w:rsidRDefault="00C210FF" w:rsidP="00C210FF">
            <w:r w:rsidRPr="00622602">
              <w:t>HR, no I10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874602B" w14:textId="77777777" w:rsidR="00C210FF" w:rsidRPr="00622602" w:rsidRDefault="00C210FF" w:rsidP="00C210FF">
            <w:r w:rsidRPr="00622602">
              <w:t>p-valu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239A3D72" w14:textId="77777777" w:rsidR="00C210FF" w:rsidRPr="00622602" w:rsidRDefault="00C210FF" w:rsidP="00C210FF">
            <w:r w:rsidRPr="00622602">
              <w:t>HR, until 80 y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6F340093" w14:textId="77777777" w:rsidR="00C210FF" w:rsidRPr="00622602" w:rsidRDefault="00C210FF" w:rsidP="00C210FF">
            <w:r w:rsidRPr="00622602">
              <w:t>p-value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14:paraId="3906F027" w14:textId="77777777" w:rsidR="00C210FF" w:rsidRPr="00622602" w:rsidRDefault="00C210FF" w:rsidP="00C210FF"/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A37DF9C" w14:textId="77777777" w:rsidR="00C210FF" w:rsidRPr="00622602" w:rsidRDefault="00C210FF" w:rsidP="00C210FF">
            <w:r w:rsidRPr="00622602">
              <w:t xml:space="preserve">HR, no I10 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2C8A3C8A" w14:textId="77777777" w:rsidR="00C210FF" w:rsidRPr="00622602" w:rsidRDefault="00C210FF" w:rsidP="00C210FF">
            <w:r w:rsidRPr="00622602">
              <w:t>p-valu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4E413DF1" w14:textId="77777777" w:rsidR="00C210FF" w:rsidRPr="00622602" w:rsidRDefault="00C210FF" w:rsidP="00C210FF">
            <w:r w:rsidRPr="00622602">
              <w:t>HR, until 80 y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37F22F27" w14:textId="77777777" w:rsidR="00C210FF" w:rsidRPr="00622602" w:rsidRDefault="00C210FF" w:rsidP="00C210FF">
            <w:r w:rsidRPr="00622602">
              <w:t>p-value</w:t>
            </w:r>
          </w:p>
        </w:tc>
      </w:tr>
      <w:tr w:rsidR="00C210FF" w:rsidRPr="00622602" w14:paraId="6015A6C9" w14:textId="77777777" w:rsidTr="00F34934">
        <w:trPr>
          <w:trHeight w:val="586"/>
        </w:trPr>
        <w:tc>
          <w:tcPr>
            <w:tcW w:w="308" w:type="pct"/>
            <w:tcBorders>
              <w:top w:val="single" w:sz="4" w:space="0" w:color="auto"/>
            </w:tcBorders>
          </w:tcPr>
          <w:p w14:paraId="7FA54BD9" w14:textId="77777777" w:rsidR="00C210FF" w:rsidRPr="00622602" w:rsidRDefault="00C210FF" w:rsidP="00C210FF">
            <w:pPr>
              <w:rPr>
                <w:b/>
                <w:bCs/>
              </w:rPr>
            </w:pPr>
            <w:r w:rsidRPr="00622602">
              <w:rPr>
                <w:b/>
                <w:bCs/>
              </w:rPr>
              <w:t>Preeclampsia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035BB581" w14:textId="77777777" w:rsidR="00C210FF" w:rsidRPr="00622602" w:rsidRDefault="00C210FF" w:rsidP="00C210FF"/>
        </w:tc>
        <w:tc>
          <w:tcPr>
            <w:tcW w:w="329" w:type="pct"/>
            <w:tcBorders>
              <w:top w:val="single" w:sz="4" w:space="0" w:color="auto"/>
            </w:tcBorders>
          </w:tcPr>
          <w:p w14:paraId="704EB81A" w14:textId="77777777" w:rsidR="00C210FF" w:rsidRPr="00622602" w:rsidRDefault="00C210FF" w:rsidP="00C210FF"/>
        </w:tc>
        <w:tc>
          <w:tcPr>
            <w:tcW w:w="381" w:type="pct"/>
            <w:tcBorders>
              <w:top w:val="single" w:sz="4" w:space="0" w:color="auto"/>
            </w:tcBorders>
          </w:tcPr>
          <w:p w14:paraId="16F9BE06" w14:textId="77777777" w:rsidR="00C210FF" w:rsidRPr="00622602" w:rsidRDefault="00C210FF" w:rsidP="00C210FF"/>
        </w:tc>
        <w:tc>
          <w:tcPr>
            <w:tcW w:w="329" w:type="pct"/>
            <w:tcBorders>
              <w:top w:val="single" w:sz="4" w:space="0" w:color="auto"/>
            </w:tcBorders>
          </w:tcPr>
          <w:p w14:paraId="05FBBA55" w14:textId="77777777" w:rsidR="00C210FF" w:rsidRPr="00622602" w:rsidRDefault="00C210FF" w:rsidP="00C210FF"/>
        </w:tc>
        <w:tc>
          <w:tcPr>
            <w:tcW w:w="79" w:type="pct"/>
            <w:tcBorders>
              <w:top w:val="single" w:sz="4" w:space="0" w:color="auto"/>
            </w:tcBorders>
          </w:tcPr>
          <w:p w14:paraId="252813AA" w14:textId="77777777" w:rsidR="00C210FF" w:rsidRPr="00622602" w:rsidRDefault="00C210FF" w:rsidP="00C210FF"/>
        </w:tc>
        <w:tc>
          <w:tcPr>
            <w:tcW w:w="320" w:type="pct"/>
            <w:tcBorders>
              <w:top w:val="single" w:sz="4" w:space="0" w:color="auto"/>
            </w:tcBorders>
          </w:tcPr>
          <w:p w14:paraId="0D8730DC" w14:textId="77777777" w:rsidR="00C210FF" w:rsidRPr="00622602" w:rsidRDefault="00C210FF" w:rsidP="00C210FF"/>
        </w:tc>
        <w:tc>
          <w:tcPr>
            <w:tcW w:w="354" w:type="pct"/>
            <w:tcBorders>
              <w:top w:val="single" w:sz="4" w:space="0" w:color="auto"/>
            </w:tcBorders>
          </w:tcPr>
          <w:p w14:paraId="166A2212" w14:textId="77777777" w:rsidR="00C210FF" w:rsidRPr="00622602" w:rsidRDefault="00C210FF" w:rsidP="00C210FF"/>
        </w:tc>
        <w:tc>
          <w:tcPr>
            <w:tcW w:w="456" w:type="pct"/>
            <w:tcBorders>
              <w:top w:val="single" w:sz="4" w:space="0" w:color="auto"/>
            </w:tcBorders>
          </w:tcPr>
          <w:p w14:paraId="00A9BE39" w14:textId="77777777" w:rsidR="00C210FF" w:rsidRPr="00622602" w:rsidRDefault="00C210FF" w:rsidP="00C210FF"/>
        </w:tc>
        <w:tc>
          <w:tcPr>
            <w:tcW w:w="357" w:type="pct"/>
            <w:tcBorders>
              <w:top w:val="single" w:sz="4" w:space="0" w:color="auto"/>
            </w:tcBorders>
          </w:tcPr>
          <w:p w14:paraId="0AF32E3B" w14:textId="77777777" w:rsidR="00C210FF" w:rsidRPr="00622602" w:rsidRDefault="00C210FF" w:rsidP="00C210FF"/>
        </w:tc>
        <w:tc>
          <w:tcPr>
            <w:tcW w:w="79" w:type="pct"/>
            <w:tcBorders>
              <w:top w:val="single" w:sz="4" w:space="0" w:color="auto"/>
            </w:tcBorders>
          </w:tcPr>
          <w:p w14:paraId="2E4156A4" w14:textId="77777777" w:rsidR="00C210FF" w:rsidRPr="00622602" w:rsidRDefault="00C210FF" w:rsidP="00C210FF"/>
        </w:tc>
        <w:tc>
          <w:tcPr>
            <w:tcW w:w="425" w:type="pct"/>
            <w:tcBorders>
              <w:top w:val="single" w:sz="4" w:space="0" w:color="auto"/>
            </w:tcBorders>
          </w:tcPr>
          <w:p w14:paraId="1BA5A251" w14:textId="77777777" w:rsidR="00C210FF" w:rsidRPr="00622602" w:rsidRDefault="00C210FF" w:rsidP="00C210FF"/>
        </w:tc>
        <w:tc>
          <w:tcPr>
            <w:tcW w:w="404" w:type="pct"/>
            <w:tcBorders>
              <w:top w:val="single" w:sz="4" w:space="0" w:color="auto"/>
            </w:tcBorders>
          </w:tcPr>
          <w:p w14:paraId="3C50B942" w14:textId="77777777" w:rsidR="00C210FF" w:rsidRPr="00622602" w:rsidRDefault="00C210FF" w:rsidP="00C210FF"/>
        </w:tc>
        <w:tc>
          <w:tcPr>
            <w:tcW w:w="356" w:type="pct"/>
            <w:tcBorders>
              <w:top w:val="single" w:sz="4" w:space="0" w:color="auto"/>
            </w:tcBorders>
          </w:tcPr>
          <w:p w14:paraId="7FDFE12B" w14:textId="77777777" w:rsidR="00C210FF" w:rsidRPr="00622602" w:rsidRDefault="00C210FF" w:rsidP="00C210FF"/>
        </w:tc>
        <w:tc>
          <w:tcPr>
            <w:tcW w:w="392" w:type="pct"/>
            <w:tcBorders>
              <w:top w:val="single" w:sz="4" w:space="0" w:color="auto"/>
            </w:tcBorders>
          </w:tcPr>
          <w:p w14:paraId="4ACE1C04" w14:textId="77777777" w:rsidR="00C210FF" w:rsidRPr="00622602" w:rsidRDefault="00C210FF" w:rsidP="00C210FF"/>
        </w:tc>
      </w:tr>
      <w:tr w:rsidR="00C210FF" w:rsidRPr="00622602" w14:paraId="03D77630" w14:textId="77777777" w:rsidTr="00F34934">
        <w:trPr>
          <w:trHeight w:val="586"/>
        </w:trPr>
        <w:tc>
          <w:tcPr>
            <w:tcW w:w="308" w:type="pct"/>
          </w:tcPr>
          <w:p w14:paraId="39AC44FC" w14:textId="77777777" w:rsidR="00C210FF" w:rsidRPr="00622602" w:rsidRDefault="00C210FF" w:rsidP="00C210FF">
            <w:r w:rsidRPr="00622602">
              <w:t>&lt;20</w:t>
            </w:r>
          </w:p>
        </w:tc>
        <w:tc>
          <w:tcPr>
            <w:tcW w:w="431" w:type="pct"/>
          </w:tcPr>
          <w:p w14:paraId="20DF5AD4" w14:textId="77777777" w:rsidR="00C210FF" w:rsidRPr="00622602" w:rsidRDefault="00C210FF" w:rsidP="00C210FF">
            <w:r w:rsidRPr="00622602">
              <w:t>1.45</w:t>
            </w:r>
          </w:p>
        </w:tc>
        <w:tc>
          <w:tcPr>
            <w:tcW w:w="329" w:type="pct"/>
          </w:tcPr>
          <w:p w14:paraId="33AC4458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1</w:t>
            </w:r>
          </w:p>
        </w:tc>
        <w:tc>
          <w:tcPr>
            <w:tcW w:w="381" w:type="pct"/>
          </w:tcPr>
          <w:p w14:paraId="72C6A8D3" w14:textId="77777777" w:rsidR="00C210FF" w:rsidRPr="00622602" w:rsidRDefault="00C210FF" w:rsidP="00C210FF">
            <w:r w:rsidRPr="00622602">
              <w:t>1.61</w:t>
            </w:r>
          </w:p>
        </w:tc>
        <w:tc>
          <w:tcPr>
            <w:tcW w:w="329" w:type="pct"/>
          </w:tcPr>
          <w:p w14:paraId="4A47A415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396E962B" w14:textId="77777777" w:rsidR="00C210FF" w:rsidRPr="00622602" w:rsidRDefault="00C210FF" w:rsidP="00C210FF"/>
        </w:tc>
        <w:tc>
          <w:tcPr>
            <w:tcW w:w="320" w:type="pct"/>
          </w:tcPr>
          <w:p w14:paraId="6283AF9C" w14:textId="77777777" w:rsidR="00C210FF" w:rsidRPr="00622602" w:rsidRDefault="00C210FF" w:rsidP="00C210FF">
            <w:r w:rsidRPr="00622602">
              <w:t>1.34</w:t>
            </w:r>
          </w:p>
        </w:tc>
        <w:tc>
          <w:tcPr>
            <w:tcW w:w="354" w:type="pct"/>
          </w:tcPr>
          <w:p w14:paraId="70F4D227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4</w:t>
            </w:r>
          </w:p>
        </w:tc>
        <w:tc>
          <w:tcPr>
            <w:tcW w:w="456" w:type="pct"/>
          </w:tcPr>
          <w:p w14:paraId="7B2F243D" w14:textId="77777777" w:rsidR="00C210FF" w:rsidRPr="00622602" w:rsidRDefault="00C210FF" w:rsidP="00C210FF">
            <w:r w:rsidRPr="00622602">
              <w:t>1.46</w:t>
            </w:r>
          </w:p>
        </w:tc>
        <w:tc>
          <w:tcPr>
            <w:tcW w:w="357" w:type="pct"/>
          </w:tcPr>
          <w:p w14:paraId="5A8E44F3" w14:textId="77777777" w:rsidR="00C210FF" w:rsidRPr="00622602" w:rsidRDefault="00C210FF" w:rsidP="00C210FF">
            <w:r w:rsidRPr="00622602">
              <w:t>1x10</w:t>
            </w:r>
            <w:r w:rsidRPr="00622602">
              <w:rPr>
                <w:vertAlign w:val="superscript"/>
              </w:rPr>
              <w:t>-12</w:t>
            </w:r>
          </w:p>
        </w:tc>
        <w:tc>
          <w:tcPr>
            <w:tcW w:w="79" w:type="pct"/>
          </w:tcPr>
          <w:p w14:paraId="1EF803CF" w14:textId="77777777" w:rsidR="00C210FF" w:rsidRPr="00622602" w:rsidRDefault="00C210FF" w:rsidP="00C210FF"/>
        </w:tc>
        <w:tc>
          <w:tcPr>
            <w:tcW w:w="425" w:type="pct"/>
          </w:tcPr>
          <w:p w14:paraId="2BB6D466" w14:textId="77777777" w:rsidR="00C210FF" w:rsidRPr="00622602" w:rsidRDefault="00C210FF" w:rsidP="00C210FF">
            <w:r w:rsidRPr="00622602">
              <w:t>1.82</w:t>
            </w:r>
          </w:p>
        </w:tc>
        <w:tc>
          <w:tcPr>
            <w:tcW w:w="404" w:type="pct"/>
          </w:tcPr>
          <w:p w14:paraId="1FFF0960" w14:textId="77777777" w:rsidR="00C210FF" w:rsidRPr="00622602" w:rsidRDefault="00C210FF" w:rsidP="00C210FF">
            <w:r w:rsidRPr="00622602">
              <w:t>6x10</w:t>
            </w:r>
            <w:r w:rsidRPr="00622602">
              <w:rPr>
                <w:vertAlign w:val="superscript"/>
              </w:rPr>
              <w:t>-5</w:t>
            </w:r>
          </w:p>
        </w:tc>
        <w:tc>
          <w:tcPr>
            <w:tcW w:w="356" w:type="pct"/>
          </w:tcPr>
          <w:p w14:paraId="161763D2" w14:textId="77777777" w:rsidR="00C210FF" w:rsidRPr="00622602" w:rsidRDefault="00C210FF" w:rsidP="00C210FF">
            <w:r w:rsidRPr="00622602">
              <w:t>1.98</w:t>
            </w:r>
          </w:p>
        </w:tc>
        <w:tc>
          <w:tcPr>
            <w:tcW w:w="392" w:type="pct"/>
          </w:tcPr>
          <w:p w14:paraId="1A5D2EC2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0</w:t>
            </w:r>
          </w:p>
        </w:tc>
      </w:tr>
      <w:tr w:rsidR="00C210FF" w:rsidRPr="00622602" w14:paraId="07C39514" w14:textId="77777777" w:rsidTr="00F34934">
        <w:trPr>
          <w:trHeight w:val="586"/>
        </w:trPr>
        <w:tc>
          <w:tcPr>
            <w:tcW w:w="308" w:type="pct"/>
          </w:tcPr>
          <w:p w14:paraId="7BDDBB44" w14:textId="77777777" w:rsidR="00C210FF" w:rsidRPr="00622602" w:rsidRDefault="00C210FF" w:rsidP="00C210FF">
            <w:r w:rsidRPr="00622602">
              <w:t>20-80</w:t>
            </w:r>
          </w:p>
        </w:tc>
        <w:tc>
          <w:tcPr>
            <w:tcW w:w="431" w:type="pct"/>
          </w:tcPr>
          <w:p w14:paraId="046629E0" w14:textId="77777777" w:rsidR="00C210FF" w:rsidRPr="00622602" w:rsidRDefault="00C210FF" w:rsidP="00C210FF">
            <w:r w:rsidRPr="00622602">
              <w:t>1.55</w:t>
            </w:r>
          </w:p>
        </w:tc>
        <w:tc>
          <w:tcPr>
            <w:tcW w:w="329" w:type="pct"/>
          </w:tcPr>
          <w:p w14:paraId="5E6127C0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381" w:type="pct"/>
          </w:tcPr>
          <w:p w14:paraId="503EE57D" w14:textId="77777777" w:rsidR="00C210FF" w:rsidRPr="00622602" w:rsidRDefault="00C210FF" w:rsidP="00C210FF">
            <w:r w:rsidRPr="00622602">
              <w:t>1.71</w:t>
            </w:r>
          </w:p>
        </w:tc>
        <w:tc>
          <w:tcPr>
            <w:tcW w:w="329" w:type="pct"/>
          </w:tcPr>
          <w:p w14:paraId="17F6C61A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711A972E" w14:textId="77777777" w:rsidR="00C210FF" w:rsidRPr="00622602" w:rsidRDefault="00C210FF" w:rsidP="00C210FF"/>
        </w:tc>
        <w:tc>
          <w:tcPr>
            <w:tcW w:w="320" w:type="pct"/>
          </w:tcPr>
          <w:p w14:paraId="2426A158" w14:textId="77777777" w:rsidR="00C210FF" w:rsidRPr="00622602" w:rsidRDefault="00C210FF" w:rsidP="00C210FF">
            <w:r w:rsidRPr="00622602">
              <w:t>1.51</w:t>
            </w:r>
          </w:p>
        </w:tc>
        <w:tc>
          <w:tcPr>
            <w:tcW w:w="354" w:type="pct"/>
          </w:tcPr>
          <w:p w14:paraId="79087A84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456" w:type="pct"/>
          </w:tcPr>
          <w:p w14:paraId="55511A14" w14:textId="77777777" w:rsidR="00C210FF" w:rsidRPr="00622602" w:rsidRDefault="00C210FF" w:rsidP="00C210FF">
            <w:r w:rsidRPr="00622602">
              <w:t>1.62</w:t>
            </w:r>
          </w:p>
        </w:tc>
        <w:tc>
          <w:tcPr>
            <w:tcW w:w="357" w:type="pct"/>
          </w:tcPr>
          <w:p w14:paraId="2362627C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1068F422" w14:textId="77777777" w:rsidR="00C210FF" w:rsidRPr="00622602" w:rsidRDefault="00C210FF" w:rsidP="00C210FF"/>
        </w:tc>
        <w:tc>
          <w:tcPr>
            <w:tcW w:w="425" w:type="pct"/>
          </w:tcPr>
          <w:p w14:paraId="256A81F6" w14:textId="77777777" w:rsidR="00C210FF" w:rsidRPr="00622602" w:rsidRDefault="00C210FF" w:rsidP="00C210FF">
            <w:r w:rsidRPr="00622602">
              <w:t>1.72</w:t>
            </w:r>
          </w:p>
        </w:tc>
        <w:tc>
          <w:tcPr>
            <w:tcW w:w="404" w:type="pct"/>
          </w:tcPr>
          <w:p w14:paraId="02088A65" w14:textId="77777777" w:rsidR="00C210FF" w:rsidRPr="00622602" w:rsidRDefault="00C210FF" w:rsidP="00C210FF">
            <w:r w:rsidRPr="00622602">
              <w:t>4x10</w:t>
            </w:r>
            <w:r w:rsidRPr="00622602">
              <w:rPr>
                <w:vertAlign w:val="superscript"/>
              </w:rPr>
              <w:t>-12</w:t>
            </w:r>
          </w:p>
        </w:tc>
        <w:tc>
          <w:tcPr>
            <w:tcW w:w="356" w:type="pct"/>
          </w:tcPr>
          <w:p w14:paraId="1CB1F7DF" w14:textId="77777777" w:rsidR="00C210FF" w:rsidRPr="00622602" w:rsidRDefault="00C210FF" w:rsidP="00C210FF">
            <w:r w:rsidRPr="00622602">
              <w:t>1.85</w:t>
            </w:r>
          </w:p>
        </w:tc>
        <w:tc>
          <w:tcPr>
            <w:tcW w:w="392" w:type="pct"/>
          </w:tcPr>
          <w:p w14:paraId="727EDBCF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  <w:tr w:rsidR="00C210FF" w:rsidRPr="00622602" w14:paraId="0B6CF5EC" w14:textId="77777777" w:rsidTr="00F34934">
        <w:trPr>
          <w:trHeight w:val="586"/>
        </w:trPr>
        <w:tc>
          <w:tcPr>
            <w:tcW w:w="308" w:type="pct"/>
          </w:tcPr>
          <w:p w14:paraId="753AE3EC" w14:textId="77777777" w:rsidR="00C210FF" w:rsidRPr="00622602" w:rsidRDefault="00C210FF" w:rsidP="00C210FF">
            <w:r w:rsidRPr="00622602">
              <w:t>&gt;80</w:t>
            </w:r>
          </w:p>
        </w:tc>
        <w:tc>
          <w:tcPr>
            <w:tcW w:w="431" w:type="pct"/>
          </w:tcPr>
          <w:p w14:paraId="6F46D5C2" w14:textId="77777777" w:rsidR="00C210FF" w:rsidRPr="00622602" w:rsidRDefault="00C210FF" w:rsidP="00C210FF">
            <w:r w:rsidRPr="00622602">
              <w:t>1.65</w:t>
            </w:r>
          </w:p>
        </w:tc>
        <w:tc>
          <w:tcPr>
            <w:tcW w:w="329" w:type="pct"/>
          </w:tcPr>
          <w:p w14:paraId="0B836B97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381" w:type="pct"/>
          </w:tcPr>
          <w:p w14:paraId="4BC339ED" w14:textId="77777777" w:rsidR="00C210FF" w:rsidRPr="00622602" w:rsidRDefault="00C210FF" w:rsidP="00C210FF">
            <w:r w:rsidRPr="00622602">
              <w:t>1.89</w:t>
            </w:r>
          </w:p>
        </w:tc>
        <w:tc>
          <w:tcPr>
            <w:tcW w:w="329" w:type="pct"/>
          </w:tcPr>
          <w:p w14:paraId="1B920A2C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4C9D01FD" w14:textId="77777777" w:rsidR="00C210FF" w:rsidRPr="00622602" w:rsidRDefault="00C210FF" w:rsidP="00C210FF"/>
        </w:tc>
        <w:tc>
          <w:tcPr>
            <w:tcW w:w="320" w:type="pct"/>
          </w:tcPr>
          <w:p w14:paraId="3E62361B" w14:textId="77777777" w:rsidR="00C210FF" w:rsidRPr="00622602" w:rsidRDefault="00C210FF" w:rsidP="00C210FF">
            <w:r w:rsidRPr="00622602">
              <w:t>1.52</w:t>
            </w:r>
          </w:p>
        </w:tc>
        <w:tc>
          <w:tcPr>
            <w:tcW w:w="354" w:type="pct"/>
          </w:tcPr>
          <w:p w14:paraId="58C27290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3</w:t>
            </w:r>
          </w:p>
        </w:tc>
        <w:tc>
          <w:tcPr>
            <w:tcW w:w="456" w:type="pct"/>
          </w:tcPr>
          <w:p w14:paraId="36B1E677" w14:textId="77777777" w:rsidR="00C210FF" w:rsidRPr="00622602" w:rsidRDefault="00C210FF" w:rsidP="00C210FF">
            <w:r w:rsidRPr="00622602">
              <w:t>1.79</w:t>
            </w:r>
          </w:p>
        </w:tc>
        <w:tc>
          <w:tcPr>
            <w:tcW w:w="357" w:type="pct"/>
          </w:tcPr>
          <w:p w14:paraId="61E32923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62AE0F9C" w14:textId="77777777" w:rsidR="00C210FF" w:rsidRPr="00622602" w:rsidRDefault="00C210FF" w:rsidP="00C210FF"/>
        </w:tc>
        <w:tc>
          <w:tcPr>
            <w:tcW w:w="425" w:type="pct"/>
          </w:tcPr>
          <w:p w14:paraId="4A99C317" w14:textId="77777777" w:rsidR="00C210FF" w:rsidRPr="00622602" w:rsidRDefault="00C210FF" w:rsidP="00C210FF">
            <w:r w:rsidRPr="00622602">
              <w:t>1.52</w:t>
            </w:r>
          </w:p>
        </w:tc>
        <w:tc>
          <w:tcPr>
            <w:tcW w:w="404" w:type="pct"/>
          </w:tcPr>
          <w:p w14:paraId="07DE2705" w14:textId="77777777" w:rsidR="00C210FF" w:rsidRPr="00622602" w:rsidRDefault="00C210FF" w:rsidP="00C210FF">
            <w:r w:rsidRPr="00622602">
              <w:t>0.001</w:t>
            </w:r>
          </w:p>
        </w:tc>
        <w:tc>
          <w:tcPr>
            <w:tcW w:w="356" w:type="pct"/>
          </w:tcPr>
          <w:p w14:paraId="708BA03D" w14:textId="77777777" w:rsidR="00C210FF" w:rsidRPr="00622602" w:rsidRDefault="00C210FF" w:rsidP="00C210FF">
            <w:r w:rsidRPr="00622602">
              <w:t>1.87</w:t>
            </w:r>
          </w:p>
        </w:tc>
        <w:tc>
          <w:tcPr>
            <w:tcW w:w="392" w:type="pct"/>
          </w:tcPr>
          <w:p w14:paraId="378F318E" w14:textId="77777777" w:rsidR="00C210FF" w:rsidRPr="00622602" w:rsidRDefault="00C210FF" w:rsidP="00C210FF">
            <w:r w:rsidRPr="00622602">
              <w:t>4x10</w:t>
            </w:r>
            <w:r w:rsidRPr="00622602">
              <w:rPr>
                <w:vertAlign w:val="superscript"/>
              </w:rPr>
              <w:t>-13</w:t>
            </w:r>
          </w:p>
        </w:tc>
      </w:tr>
      <w:tr w:rsidR="00C210FF" w:rsidRPr="00622602" w14:paraId="06DC1651" w14:textId="77777777" w:rsidTr="00F34934">
        <w:trPr>
          <w:trHeight w:val="586"/>
        </w:trPr>
        <w:tc>
          <w:tcPr>
            <w:tcW w:w="308" w:type="pct"/>
          </w:tcPr>
          <w:p w14:paraId="6E231056" w14:textId="77777777" w:rsidR="00C210FF" w:rsidRPr="00622602" w:rsidRDefault="00C210FF" w:rsidP="00C210FF">
            <w:pPr>
              <w:rPr>
                <w:b/>
                <w:bCs/>
              </w:rPr>
            </w:pPr>
            <w:r w:rsidRPr="00622602">
              <w:rPr>
                <w:b/>
                <w:bCs/>
              </w:rPr>
              <w:t>Systolic blood pressure</w:t>
            </w:r>
          </w:p>
        </w:tc>
        <w:tc>
          <w:tcPr>
            <w:tcW w:w="431" w:type="pct"/>
          </w:tcPr>
          <w:p w14:paraId="52369685" w14:textId="77777777" w:rsidR="00C210FF" w:rsidRPr="00622602" w:rsidRDefault="00C210FF" w:rsidP="00C210FF"/>
        </w:tc>
        <w:tc>
          <w:tcPr>
            <w:tcW w:w="329" w:type="pct"/>
          </w:tcPr>
          <w:p w14:paraId="13396015" w14:textId="77777777" w:rsidR="00C210FF" w:rsidRPr="00622602" w:rsidRDefault="00C210FF" w:rsidP="00C210FF"/>
        </w:tc>
        <w:tc>
          <w:tcPr>
            <w:tcW w:w="381" w:type="pct"/>
          </w:tcPr>
          <w:p w14:paraId="1B27D175" w14:textId="77777777" w:rsidR="00C210FF" w:rsidRPr="00622602" w:rsidRDefault="00C210FF" w:rsidP="00C210FF"/>
        </w:tc>
        <w:tc>
          <w:tcPr>
            <w:tcW w:w="329" w:type="pct"/>
          </w:tcPr>
          <w:p w14:paraId="619B4873" w14:textId="77777777" w:rsidR="00C210FF" w:rsidRPr="00622602" w:rsidRDefault="00C210FF" w:rsidP="00C210FF"/>
        </w:tc>
        <w:tc>
          <w:tcPr>
            <w:tcW w:w="79" w:type="pct"/>
          </w:tcPr>
          <w:p w14:paraId="1D37408B" w14:textId="77777777" w:rsidR="00C210FF" w:rsidRPr="00622602" w:rsidRDefault="00C210FF" w:rsidP="00C210FF"/>
        </w:tc>
        <w:tc>
          <w:tcPr>
            <w:tcW w:w="320" w:type="pct"/>
          </w:tcPr>
          <w:p w14:paraId="6BB3C306" w14:textId="77777777" w:rsidR="00C210FF" w:rsidRPr="00622602" w:rsidRDefault="00C210FF" w:rsidP="00C210FF"/>
        </w:tc>
        <w:tc>
          <w:tcPr>
            <w:tcW w:w="354" w:type="pct"/>
          </w:tcPr>
          <w:p w14:paraId="6A4DB5AA" w14:textId="77777777" w:rsidR="00C210FF" w:rsidRPr="00622602" w:rsidRDefault="00C210FF" w:rsidP="00C210FF"/>
        </w:tc>
        <w:tc>
          <w:tcPr>
            <w:tcW w:w="456" w:type="pct"/>
          </w:tcPr>
          <w:p w14:paraId="423F1798" w14:textId="77777777" w:rsidR="00C210FF" w:rsidRPr="00622602" w:rsidRDefault="00C210FF" w:rsidP="00C210FF"/>
        </w:tc>
        <w:tc>
          <w:tcPr>
            <w:tcW w:w="357" w:type="pct"/>
          </w:tcPr>
          <w:p w14:paraId="0978FE16" w14:textId="77777777" w:rsidR="00C210FF" w:rsidRPr="00622602" w:rsidRDefault="00C210FF" w:rsidP="00C210FF"/>
        </w:tc>
        <w:tc>
          <w:tcPr>
            <w:tcW w:w="79" w:type="pct"/>
          </w:tcPr>
          <w:p w14:paraId="01B839A2" w14:textId="77777777" w:rsidR="00C210FF" w:rsidRPr="00622602" w:rsidRDefault="00C210FF" w:rsidP="00C210FF"/>
        </w:tc>
        <w:tc>
          <w:tcPr>
            <w:tcW w:w="425" w:type="pct"/>
          </w:tcPr>
          <w:p w14:paraId="1387B2B4" w14:textId="77777777" w:rsidR="00C210FF" w:rsidRPr="00622602" w:rsidRDefault="00C210FF" w:rsidP="00C210FF"/>
        </w:tc>
        <w:tc>
          <w:tcPr>
            <w:tcW w:w="404" w:type="pct"/>
          </w:tcPr>
          <w:p w14:paraId="57DF555E" w14:textId="77777777" w:rsidR="00C210FF" w:rsidRPr="00622602" w:rsidRDefault="00C210FF" w:rsidP="00C210FF"/>
        </w:tc>
        <w:tc>
          <w:tcPr>
            <w:tcW w:w="356" w:type="pct"/>
          </w:tcPr>
          <w:p w14:paraId="2DDAEDE9" w14:textId="77777777" w:rsidR="00C210FF" w:rsidRPr="00622602" w:rsidRDefault="00C210FF" w:rsidP="00C210FF"/>
        </w:tc>
        <w:tc>
          <w:tcPr>
            <w:tcW w:w="392" w:type="pct"/>
          </w:tcPr>
          <w:p w14:paraId="42E5D9AA" w14:textId="77777777" w:rsidR="00C210FF" w:rsidRPr="00622602" w:rsidRDefault="00C210FF" w:rsidP="00C210FF"/>
        </w:tc>
      </w:tr>
      <w:tr w:rsidR="00C210FF" w:rsidRPr="00622602" w14:paraId="1040503E" w14:textId="77777777" w:rsidTr="00F34934">
        <w:trPr>
          <w:trHeight w:val="586"/>
        </w:trPr>
        <w:tc>
          <w:tcPr>
            <w:tcW w:w="308" w:type="pct"/>
          </w:tcPr>
          <w:p w14:paraId="4450E6CF" w14:textId="77777777" w:rsidR="00C210FF" w:rsidRPr="00622602" w:rsidRDefault="00C210FF" w:rsidP="00C210FF">
            <w:r w:rsidRPr="00622602">
              <w:t>&lt;20</w:t>
            </w:r>
          </w:p>
        </w:tc>
        <w:tc>
          <w:tcPr>
            <w:tcW w:w="431" w:type="pct"/>
          </w:tcPr>
          <w:p w14:paraId="6EB374AE" w14:textId="77777777" w:rsidR="00C210FF" w:rsidRPr="00622602" w:rsidRDefault="00C210FF" w:rsidP="00C210FF">
            <w:r w:rsidRPr="00622602">
              <w:t>1.47</w:t>
            </w:r>
          </w:p>
        </w:tc>
        <w:tc>
          <w:tcPr>
            <w:tcW w:w="329" w:type="pct"/>
          </w:tcPr>
          <w:p w14:paraId="75901D1C" w14:textId="77777777" w:rsidR="00C210FF" w:rsidRPr="00622602" w:rsidRDefault="00C210FF" w:rsidP="00C210FF">
            <w:r w:rsidRPr="00622602">
              <w:t>1x10</w:t>
            </w:r>
            <w:r w:rsidRPr="00622602">
              <w:rPr>
                <w:vertAlign w:val="superscript"/>
              </w:rPr>
              <w:t>-9</w:t>
            </w:r>
          </w:p>
        </w:tc>
        <w:tc>
          <w:tcPr>
            <w:tcW w:w="381" w:type="pct"/>
          </w:tcPr>
          <w:p w14:paraId="34B9BC93" w14:textId="77777777" w:rsidR="00C210FF" w:rsidRPr="00622602" w:rsidRDefault="00C210FF" w:rsidP="00C210FF">
            <w:r w:rsidRPr="00622602">
              <w:t>1.28</w:t>
            </w:r>
          </w:p>
        </w:tc>
        <w:tc>
          <w:tcPr>
            <w:tcW w:w="329" w:type="pct"/>
          </w:tcPr>
          <w:p w14:paraId="5484218D" w14:textId="77777777" w:rsidR="00C210FF" w:rsidRPr="00622602" w:rsidRDefault="00C210FF" w:rsidP="00C210FF">
            <w:r w:rsidRPr="00622602">
              <w:t>6x10</w:t>
            </w:r>
            <w:r w:rsidRPr="00622602">
              <w:rPr>
                <w:vertAlign w:val="superscript"/>
              </w:rPr>
              <w:t>-8</w:t>
            </w:r>
          </w:p>
        </w:tc>
        <w:tc>
          <w:tcPr>
            <w:tcW w:w="79" w:type="pct"/>
          </w:tcPr>
          <w:p w14:paraId="6C08095E" w14:textId="77777777" w:rsidR="00C210FF" w:rsidRPr="00622602" w:rsidRDefault="00C210FF" w:rsidP="00C210FF"/>
        </w:tc>
        <w:tc>
          <w:tcPr>
            <w:tcW w:w="320" w:type="pct"/>
          </w:tcPr>
          <w:p w14:paraId="0B5C519D" w14:textId="77777777" w:rsidR="00C210FF" w:rsidRPr="00622602" w:rsidRDefault="00C210FF" w:rsidP="00C210FF">
            <w:r w:rsidRPr="00622602">
              <w:t>1.38</w:t>
            </w:r>
          </w:p>
        </w:tc>
        <w:tc>
          <w:tcPr>
            <w:tcW w:w="354" w:type="pct"/>
          </w:tcPr>
          <w:p w14:paraId="6FB3AE40" w14:textId="77777777" w:rsidR="00C210FF" w:rsidRPr="00622602" w:rsidRDefault="00C210FF" w:rsidP="00C210FF">
            <w:r w:rsidRPr="00622602">
              <w:t>1x10</w:t>
            </w:r>
            <w:r w:rsidRPr="00622602">
              <w:rPr>
                <w:vertAlign w:val="superscript"/>
              </w:rPr>
              <w:t>-4</w:t>
            </w:r>
          </w:p>
        </w:tc>
        <w:tc>
          <w:tcPr>
            <w:tcW w:w="456" w:type="pct"/>
          </w:tcPr>
          <w:p w14:paraId="5B30D29F" w14:textId="77777777" w:rsidR="00C210FF" w:rsidRPr="00622602" w:rsidRDefault="00C210FF" w:rsidP="00C210FF">
            <w:r w:rsidRPr="00622602">
              <w:t>1.23</w:t>
            </w:r>
          </w:p>
        </w:tc>
        <w:tc>
          <w:tcPr>
            <w:tcW w:w="357" w:type="pct"/>
          </w:tcPr>
          <w:p w14:paraId="7B0D03E3" w14:textId="77777777" w:rsidR="00C210FF" w:rsidRPr="00622602" w:rsidRDefault="00C210FF" w:rsidP="00C210FF">
            <w:r w:rsidRPr="00622602">
              <w:t>6x10</w:t>
            </w:r>
            <w:r w:rsidRPr="00622602">
              <w:rPr>
                <w:vertAlign w:val="superscript"/>
              </w:rPr>
              <w:t>-4</w:t>
            </w:r>
          </w:p>
        </w:tc>
        <w:tc>
          <w:tcPr>
            <w:tcW w:w="79" w:type="pct"/>
          </w:tcPr>
          <w:p w14:paraId="3D5B0B69" w14:textId="77777777" w:rsidR="00C210FF" w:rsidRPr="00622602" w:rsidRDefault="00C210FF" w:rsidP="00C210FF"/>
        </w:tc>
        <w:tc>
          <w:tcPr>
            <w:tcW w:w="425" w:type="pct"/>
          </w:tcPr>
          <w:p w14:paraId="68D17D01" w14:textId="77777777" w:rsidR="00C210FF" w:rsidRPr="00622602" w:rsidRDefault="00C210FF" w:rsidP="00C210FF">
            <w:r w:rsidRPr="00622602">
              <w:t>1.52</w:t>
            </w:r>
          </w:p>
        </w:tc>
        <w:tc>
          <w:tcPr>
            <w:tcW w:w="404" w:type="pct"/>
          </w:tcPr>
          <w:p w14:paraId="47B5829A" w14:textId="77777777" w:rsidR="00C210FF" w:rsidRPr="00622602" w:rsidRDefault="00C210FF" w:rsidP="00C210FF">
            <w:r w:rsidRPr="00622602">
              <w:t>0.02</w:t>
            </w:r>
          </w:p>
        </w:tc>
        <w:tc>
          <w:tcPr>
            <w:tcW w:w="356" w:type="pct"/>
          </w:tcPr>
          <w:p w14:paraId="196035B9" w14:textId="77777777" w:rsidR="00C210FF" w:rsidRPr="00622602" w:rsidRDefault="00C210FF" w:rsidP="00C210FF">
            <w:r w:rsidRPr="00622602">
              <w:t>1.59</w:t>
            </w:r>
          </w:p>
        </w:tc>
        <w:tc>
          <w:tcPr>
            <w:tcW w:w="392" w:type="pct"/>
          </w:tcPr>
          <w:p w14:paraId="1AF9C3A4" w14:textId="77777777" w:rsidR="00C210FF" w:rsidRPr="00622602" w:rsidRDefault="00C210FF" w:rsidP="00C210FF">
            <w:pPr>
              <w:rPr>
                <w:vertAlign w:val="superscript"/>
              </w:rPr>
            </w:pPr>
            <w:r w:rsidRPr="00622602">
              <w:t>3x10</w:t>
            </w:r>
            <w:r w:rsidRPr="00622602">
              <w:rPr>
                <w:vertAlign w:val="superscript"/>
              </w:rPr>
              <w:t>-4</w:t>
            </w:r>
          </w:p>
          <w:p w14:paraId="7AD31E5A" w14:textId="77777777" w:rsidR="00C210FF" w:rsidRPr="00622602" w:rsidRDefault="00C210FF" w:rsidP="00C210FF"/>
        </w:tc>
      </w:tr>
      <w:tr w:rsidR="00C210FF" w:rsidRPr="00622602" w14:paraId="67A841E6" w14:textId="77777777" w:rsidTr="00F34934">
        <w:trPr>
          <w:trHeight w:val="586"/>
        </w:trPr>
        <w:tc>
          <w:tcPr>
            <w:tcW w:w="308" w:type="pct"/>
          </w:tcPr>
          <w:p w14:paraId="0E532395" w14:textId="77777777" w:rsidR="00C210FF" w:rsidRPr="00622602" w:rsidRDefault="00C210FF" w:rsidP="00C210FF">
            <w:r w:rsidRPr="00622602">
              <w:t>20-80</w:t>
            </w:r>
          </w:p>
        </w:tc>
        <w:tc>
          <w:tcPr>
            <w:tcW w:w="431" w:type="pct"/>
          </w:tcPr>
          <w:p w14:paraId="2688C26E" w14:textId="77777777" w:rsidR="00C210FF" w:rsidRPr="00622602" w:rsidRDefault="00C210FF" w:rsidP="00C210FF">
            <w:r w:rsidRPr="00622602">
              <w:t>1.55</w:t>
            </w:r>
          </w:p>
        </w:tc>
        <w:tc>
          <w:tcPr>
            <w:tcW w:w="329" w:type="pct"/>
          </w:tcPr>
          <w:p w14:paraId="6797AB62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381" w:type="pct"/>
          </w:tcPr>
          <w:p w14:paraId="4096BBFF" w14:textId="77777777" w:rsidR="00C210FF" w:rsidRPr="00622602" w:rsidRDefault="00C210FF" w:rsidP="00C210FF">
            <w:r w:rsidRPr="00622602">
              <w:t>1.67</w:t>
            </w:r>
          </w:p>
        </w:tc>
        <w:tc>
          <w:tcPr>
            <w:tcW w:w="329" w:type="pct"/>
          </w:tcPr>
          <w:p w14:paraId="71B706F7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15933010" w14:textId="77777777" w:rsidR="00C210FF" w:rsidRPr="00622602" w:rsidRDefault="00C210FF" w:rsidP="00C210FF"/>
        </w:tc>
        <w:tc>
          <w:tcPr>
            <w:tcW w:w="320" w:type="pct"/>
          </w:tcPr>
          <w:p w14:paraId="4AA792E1" w14:textId="77777777" w:rsidR="00C210FF" w:rsidRPr="00622602" w:rsidRDefault="00C210FF" w:rsidP="00C210FF">
            <w:r w:rsidRPr="00622602">
              <w:t>1.49</w:t>
            </w:r>
          </w:p>
        </w:tc>
        <w:tc>
          <w:tcPr>
            <w:tcW w:w="354" w:type="pct"/>
          </w:tcPr>
          <w:p w14:paraId="19BA9D01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456" w:type="pct"/>
          </w:tcPr>
          <w:p w14:paraId="2725EBFB" w14:textId="77777777" w:rsidR="00C210FF" w:rsidRPr="00622602" w:rsidRDefault="00C210FF" w:rsidP="00C210FF">
            <w:r w:rsidRPr="00622602">
              <w:t>1.58</w:t>
            </w:r>
          </w:p>
        </w:tc>
        <w:tc>
          <w:tcPr>
            <w:tcW w:w="357" w:type="pct"/>
          </w:tcPr>
          <w:p w14:paraId="74DAD3FF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0A03D959" w14:textId="77777777" w:rsidR="00C210FF" w:rsidRPr="00622602" w:rsidRDefault="00C210FF" w:rsidP="00C210FF"/>
        </w:tc>
        <w:tc>
          <w:tcPr>
            <w:tcW w:w="425" w:type="pct"/>
          </w:tcPr>
          <w:p w14:paraId="50B5DA9C" w14:textId="77777777" w:rsidR="00C210FF" w:rsidRPr="00622602" w:rsidRDefault="00C210FF" w:rsidP="00C210FF">
            <w:r w:rsidRPr="00622602">
              <w:t>1.81</w:t>
            </w:r>
          </w:p>
        </w:tc>
        <w:tc>
          <w:tcPr>
            <w:tcW w:w="404" w:type="pct"/>
          </w:tcPr>
          <w:p w14:paraId="6B90841C" w14:textId="77777777" w:rsidR="00C210FF" w:rsidRPr="00622602" w:rsidRDefault="00C210FF" w:rsidP="00C210FF">
            <w:r w:rsidRPr="00622602">
              <w:t>4x10</w:t>
            </w:r>
            <w:r w:rsidRPr="00622602">
              <w:rPr>
                <w:vertAlign w:val="superscript"/>
              </w:rPr>
              <w:t>-14</w:t>
            </w:r>
          </w:p>
        </w:tc>
        <w:tc>
          <w:tcPr>
            <w:tcW w:w="356" w:type="pct"/>
          </w:tcPr>
          <w:p w14:paraId="22292687" w14:textId="77777777" w:rsidR="00C210FF" w:rsidRPr="00622602" w:rsidRDefault="00C210FF" w:rsidP="00C210FF">
            <w:r w:rsidRPr="00622602">
              <w:t>1.90</w:t>
            </w:r>
          </w:p>
        </w:tc>
        <w:tc>
          <w:tcPr>
            <w:tcW w:w="392" w:type="pct"/>
          </w:tcPr>
          <w:p w14:paraId="1FB7C25E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  <w:tr w:rsidR="00C210FF" w:rsidRPr="00622602" w14:paraId="1032A04F" w14:textId="77777777" w:rsidTr="00F34934">
        <w:trPr>
          <w:trHeight w:val="586"/>
        </w:trPr>
        <w:tc>
          <w:tcPr>
            <w:tcW w:w="308" w:type="pct"/>
          </w:tcPr>
          <w:p w14:paraId="3CF505C6" w14:textId="77777777" w:rsidR="00C210FF" w:rsidRPr="00622602" w:rsidRDefault="00C210FF" w:rsidP="00C210FF">
            <w:r w:rsidRPr="00622602">
              <w:t>&lt;80</w:t>
            </w:r>
          </w:p>
        </w:tc>
        <w:tc>
          <w:tcPr>
            <w:tcW w:w="431" w:type="pct"/>
          </w:tcPr>
          <w:p w14:paraId="1EEB4204" w14:textId="77777777" w:rsidR="00C210FF" w:rsidRPr="00622602" w:rsidRDefault="00C210FF" w:rsidP="00C210FF">
            <w:r w:rsidRPr="00622602">
              <w:t>1.66</w:t>
            </w:r>
          </w:p>
        </w:tc>
        <w:tc>
          <w:tcPr>
            <w:tcW w:w="329" w:type="pct"/>
          </w:tcPr>
          <w:p w14:paraId="42505910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381" w:type="pct"/>
          </w:tcPr>
          <w:p w14:paraId="1F758AD7" w14:textId="77777777" w:rsidR="00C210FF" w:rsidRPr="00622602" w:rsidRDefault="00C210FF" w:rsidP="00C210FF">
            <w:r w:rsidRPr="00622602">
              <w:t>2.14</w:t>
            </w:r>
          </w:p>
        </w:tc>
        <w:tc>
          <w:tcPr>
            <w:tcW w:w="329" w:type="pct"/>
          </w:tcPr>
          <w:p w14:paraId="7B5C0D47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15765F52" w14:textId="77777777" w:rsidR="00C210FF" w:rsidRPr="00622602" w:rsidRDefault="00C210FF" w:rsidP="00C210FF"/>
        </w:tc>
        <w:tc>
          <w:tcPr>
            <w:tcW w:w="320" w:type="pct"/>
          </w:tcPr>
          <w:p w14:paraId="79339072" w14:textId="77777777" w:rsidR="00C210FF" w:rsidRPr="00622602" w:rsidRDefault="00C210FF" w:rsidP="00C210FF">
            <w:r w:rsidRPr="00622602">
              <w:t>1.57</w:t>
            </w:r>
          </w:p>
        </w:tc>
        <w:tc>
          <w:tcPr>
            <w:tcW w:w="354" w:type="pct"/>
          </w:tcPr>
          <w:p w14:paraId="4A396671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456" w:type="pct"/>
          </w:tcPr>
          <w:p w14:paraId="171BCECD" w14:textId="77777777" w:rsidR="00C210FF" w:rsidRPr="00622602" w:rsidRDefault="00C210FF" w:rsidP="00C210FF">
            <w:r w:rsidRPr="00622602">
              <w:t>2.04</w:t>
            </w:r>
          </w:p>
        </w:tc>
        <w:tc>
          <w:tcPr>
            <w:tcW w:w="357" w:type="pct"/>
          </w:tcPr>
          <w:p w14:paraId="20D94878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4ABDEDB3" w14:textId="77777777" w:rsidR="00C210FF" w:rsidRPr="00622602" w:rsidRDefault="00C210FF" w:rsidP="00C210FF"/>
        </w:tc>
        <w:tc>
          <w:tcPr>
            <w:tcW w:w="425" w:type="pct"/>
          </w:tcPr>
          <w:p w14:paraId="7354B827" w14:textId="77777777" w:rsidR="00C210FF" w:rsidRPr="00622602" w:rsidRDefault="00C210FF" w:rsidP="00C210FF">
            <w:r w:rsidRPr="00622602">
              <w:t>1.59</w:t>
            </w:r>
          </w:p>
        </w:tc>
        <w:tc>
          <w:tcPr>
            <w:tcW w:w="404" w:type="pct"/>
          </w:tcPr>
          <w:p w14:paraId="14299EFD" w14:textId="77777777" w:rsidR="00C210FF" w:rsidRPr="00622602" w:rsidRDefault="00C210FF" w:rsidP="00C210FF">
            <w:r w:rsidRPr="00622602">
              <w:t>7x10</w:t>
            </w:r>
            <w:r w:rsidRPr="00622602">
              <w:rPr>
                <w:vertAlign w:val="superscript"/>
              </w:rPr>
              <w:t>-5</w:t>
            </w:r>
          </w:p>
        </w:tc>
        <w:tc>
          <w:tcPr>
            <w:tcW w:w="356" w:type="pct"/>
          </w:tcPr>
          <w:p w14:paraId="1BC51C44" w14:textId="77777777" w:rsidR="00C210FF" w:rsidRPr="00622602" w:rsidRDefault="00C210FF" w:rsidP="00C210FF">
            <w:r w:rsidRPr="00622602">
              <w:t>2.02</w:t>
            </w:r>
          </w:p>
        </w:tc>
        <w:tc>
          <w:tcPr>
            <w:tcW w:w="392" w:type="pct"/>
          </w:tcPr>
          <w:p w14:paraId="73DA13B3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  <w:tr w:rsidR="00C210FF" w:rsidRPr="00622602" w14:paraId="22F29919" w14:textId="77777777" w:rsidTr="00F34934">
        <w:trPr>
          <w:trHeight w:val="586"/>
        </w:trPr>
        <w:tc>
          <w:tcPr>
            <w:tcW w:w="308" w:type="pct"/>
          </w:tcPr>
          <w:p w14:paraId="013CA7EE" w14:textId="77777777" w:rsidR="00C210FF" w:rsidRPr="00622602" w:rsidRDefault="00C210FF" w:rsidP="00C210FF">
            <w:pPr>
              <w:rPr>
                <w:b/>
                <w:bCs/>
              </w:rPr>
            </w:pPr>
            <w:r w:rsidRPr="00622602">
              <w:rPr>
                <w:b/>
                <w:bCs/>
              </w:rPr>
              <w:lastRenderedPageBreak/>
              <w:t>Coronary artery disease</w:t>
            </w:r>
          </w:p>
        </w:tc>
        <w:tc>
          <w:tcPr>
            <w:tcW w:w="431" w:type="pct"/>
          </w:tcPr>
          <w:p w14:paraId="0F0315E7" w14:textId="77777777" w:rsidR="00C210FF" w:rsidRPr="00622602" w:rsidRDefault="00C210FF" w:rsidP="00C210FF"/>
        </w:tc>
        <w:tc>
          <w:tcPr>
            <w:tcW w:w="329" w:type="pct"/>
          </w:tcPr>
          <w:p w14:paraId="046BFA7E" w14:textId="77777777" w:rsidR="00C210FF" w:rsidRPr="00622602" w:rsidRDefault="00C210FF" w:rsidP="00C210FF"/>
        </w:tc>
        <w:tc>
          <w:tcPr>
            <w:tcW w:w="381" w:type="pct"/>
          </w:tcPr>
          <w:p w14:paraId="3D755BE6" w14:textId="77777777" w:rsidR="00C210FF" w:rsidRPr="00622602" w:rsidRDefault="00C210FF" w:rsidP="00C210FF"/>
        </w:tc>
        <w:tc>
          <w:tcPr>
            <w:tcW w:w="329" w:type="pct"/>
          </w:tcPr>
          <w:p w14:paraId="5A535783" w14:textId="77777777" w:rsidR="00C210FF" w:rsidRPr="00622602" w:rsidRDefault="00C210FF" w:rsidP="00C210FF"/>
        </w:tc>
        <w:tc>
          <w:tcPr>
            <w:tcW w:w="79" w:type="pct"/>
          </w:tcPr>
          <w:p w14:paraId="4A5133BA" w14:textId="77777777" w:rsidR="00C210FF" w:rsidRPr="00622602" w:rsidRDefault="00C210FF" w:rsidP="00C210FF"/>
        </w:tc>
        <w:tc>
          <w:tcPr>
            <w:tcW w:w="320" w:type="pct"/>
          </w:tcPr>
          <w:p w14:paraId="283A3911" w14:textId="77777777" w:rsidR="00C210FF" w:rsidRPr="00622602" w:rsidRDefault="00C210FF" w:rsidP="00C210FF"/>
        </w:tc>
        <w:tc>
          <w:tcPr>
            <w:tcW w:w="354" w:type="pct"/>
          </w:tcPr>
          <w:p w14:paraId="5CAC1A7D" w14:textId="77777777" w:rsidR="00C210FF" w:rsidRPr="00622602" w:rsidRDefault="00C210FF" w:rsidP="00C210FF"/>
        </w:tc>
        <w:tc>
          <w:tcPr>
            <w:tcW w:w="456" w:type="pct"/>
          </w:tcPr>
          <w:p w14:paraId="51811B08" w14:textId="77777777" w:rsidR="00C210FF" w:rsidRPr="00622602" w:rsidRDefault="00C210FF" w:rsidP="00C210FF"/>
        </w:tc>
        <w:tc>
          <w:tcPr>
            <w:tcW w:w="357" w:type="pct"/>
          </w:tcPr>
          <w:p w14:paraId="60F6D1C7" w14:textId="77777777" w:rsidR="00C210FF" w:rsidRPr="00622602" w:rsidRDefault="00C210FF" w:rsidP="00C210FF"/>
        </w:tc>
        <w:tc>
          <w:tcPr>
            <w:tcW w:w="79" w:type="pct"/>
          </w:tcPr>
          <w:p w14:paraId="77DAB141" w14:textId="77777777" w:rsidR="00C210FF" w:rsidRPr="00622602" w:rsidRDefault="00C210FF" w:rsidP="00C210FF"/>
        </w:tc>
        <w:tc>
          <w:tcPr>
            <w:tcW w:w="425" w:type="pct"/>
          </w:tcPr>
          <w:p w14:paraId="1BCF1562" w14:textId="77777777" w:rsidR="00C210FF" w:rsidRPr="00622602" w:rsidRDefault="00C210FF" w:rsidP="00C210FF"/>
        </w:tc>
        <w:tc>
          <w:tcPr>
            <w:tcW w:w="404" w:type="pct"/>
          </w:tcPr>
          <w:p w14:paraId="7274135C" w14:textId="77777777" w:rsidR="00C210FF" w:rsidRPr="00622602" w:rsidRDefault="00C210FF" w:rsidP="00C210FF"/>
        </w:tc>
        <w:tc>
          <w:tcPr>
            <w:tcW w:w="356" w:type="pct"/>
          </w:tcPr>
          <w:p w14:paraId="6A17AA8E" w14:textId="77777777" w:rsidR="00C210FF" w:rsidRPr="00622602" w:rsidRDefault="00C210FF" w:rsidP="00C210FF"/>
        </w:tc>
        <w:tc>
          <w:tcPr>
            <w:tcW w:w="392" w:type="pct"/>
          </w:tcPr>
          <w:p w14:paraId="28F6E66C" w14:textId="77777777" w:rsidR="00C210FF" w:rsidRPr="00622602" w:rsidRDefault="00C210FF" w:rsidP="00C210FF"/>
        </w:tc>
      </w:tr>
      <w:tr w:rsidR="00C210FF" w:rsidRPr="00622602" w14:paraId="0913AD37" w14:textId="77777777" w:rsidTr="00F34934">
        <w:trPr>
          <w:trHeight w:val="586"/>
        </w:trPr>
        <w:tc>
          <w:tcPr>
            <w:tcW w:w="308" w:type="pct"/>
          </w:tcPr>
          <w:p w14:paraId="4FE82215" w14:textId="77777777" w:rsidR="00C210FF" w:rsidRPr="00622602" w:rsidRDefault="00C210FF" w:rsidP="00C210FF">
            <w:r w:rsidRPr="00622602">
              <w:t>&lt;20</w:t>
            </w:r>
          </w:p>
        </w:tc>
        <w:tc>
          <w:tcPr>
            <w:tcW w:w="431" w:type="pct"/>
          </w:tcPr>
          <w:p w14:paraId="17705CD8" w14:textId="77777777" w:rsidR="00C210FF" w:rsidRPr="00622602" w:rsidRDefault="00C210FF" w:rsidP="00C210FF">
            <w:r w:rsidRPr="00622602">
              <w:t>1.35</w:t>
            </w:r>
          </w:p>
        </w:tc>
        <w:tc>
          <w:tcPr>
            <w:tcW w:w="329" w:type="pct"/>
          </w:tcPr>
          <w:p w14:paraId="4CA67C72" w14:textId="77777777" w:rsidR="00C210FF" w:rsidRPr="00622602" w:rsidRDefault="00C210FF" w:rsidP="00C210FF">
            <w:r w:rsidRPr="00622602">
              <w:t>1x10</w:t>
            </w:r>
            <w:r w:rsidRPr="00622602">
              <w:rPr>
                <w:vertAlign w:val="superscript"/>
              </w:rPr>
              <w:t>-7</w:t>
            </w:r>
          </w:p>
        </w:tc>
        <w:tc>
          <w:tcPr>
            <w:tcW w:w="381" w:type="pct"/>
          </w:tcPr>
          <w:p w14:paraId="2A01012D" w14:textId="77777777" w:rsidR="00C210FF" w:rsidRPr="00622602" w:rsidRDefault="00C210FF" w:rsidP="00C210FF">
            <w:r w:rsidRPr="00622602">
              <w:t>1.55</w:t>
            </w:r>
          </w:p>
        </w:tc>
        <w:tc>
          <w:tcPr>
            <w:tcW w:w="329" w:type="pct"/>
          </w:tcPr>
          <w:p w14:paraId="0396D413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4C527D45" w14:textId="77777777" w:rsidR="00C210FF" w:rsidRPr="00622602" w:rsidRDefault="00C210FF" w:rsidP="00C210FF"/>
        </w:tc>
        <w:tc>
          <w:tcPr>
            <w:tcW w:w="320" w:type="pct"/>
          </w:tcPr>
          <w:p w14:paraId="139CABE4" w14:textId="77777777" w:rsidR="00C210FF" w:rsidRPr="00622602" w:rsidRDefault="00C210FF" w:rsidP="00C210FF">
            <w:r w:rsidRPr="00622602">
              <w:t>1.30</w:t>
            </w:r>
          </w:p>
        </w:tc>
        <w:tc>
          <w:tcPr>
            <w:tcW w:w="354" w:type="pct"/>
          </w:tcPr>
          <w:p w14:paraId="7C7B0BE9" w14:textId="77777777" w:rsidR="00C210FF" w:rsidRPr="00622602" w:rsidRDefault="00C210FF" w:rsidP="00C210FF">
            <w:r w:rsidRPr="00622602">
              <w:t>6x10</w:t>
            </w:r>
            <w:r w:rsidRPr="00622602">
              <w:rPr>
                <w:vertAlign w:val="superscript"/>
              </w:rPr>
              <w:t>-8</w:t>
            </w:r>
          </w:p>
        </w:tc>
        <w:tc>
          <w:tcPr>
            <w:tcW w:w="456" w:type="pct"/>
          </w:tcPr>
          <w:p w14:paraId="1784F1CB" w14:textId="77777777" w:rsidR="00C210FF" w:rsidRPr="00622602" w:rsidRDefault="00C210FF" w:rsidP="00C210FF">
            <w:r w:rsidRPr="00622602">
              <w:t>1.45</w:t>
            </w:r>
          </w:p>
        </w:tc>
        <w:tc>
          <w:tcPr>
            <w:tcW w:w="357" w:type="pct"/>
          </w:tcPr>
          <w:p w14:paraId="623CADDE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3</w:t>
            </w:r>
          </w:p>
        </w:tc>
        <w:tc>
          <w:tcPr>
            <w:tcW w:w="79" w:type="pct"/>
          </w:tcPr>
          <w:p w14:paraId="4CE71589" w14:textId="77777777" w:rsidR="00C210FF" w:rsidRPr="00622602" w:rsidRDefault="00C210FF" w:rsidP="00C210FF"/>
        </w:tc>
        <w:tc>
          <w:tcPr>
            <w:tcW w:w="425" w:type="pct"/>
          </w:tcPr>
          <w:p w14:paraId="5831F439" w14:textId="77777777" w:rsidR="00C210FF" w:rsidRPr="00622602" w:rsidRDefault="00C210FF" w:rsidP="00C210FF">
            <w:r w:rsidRPr="00622602">
              <w:t>1.66</w:t>
            </w:r>
          </w:p>
        </w:tc>
        <w:tc>
          <w:tcPr>
            <w:tcW w:w="404" w:type="pct"/>
          </w:tcPr>
          <w:p w14:paraId="0F73052D" w14:textId="77777777" w:rsidR="00C210FF" w:rsidRPr="00622602" w:rsidRDefault="00C210FF" w:rsidP="00C210FF">
            <w:r w:rsidRPr="00622602">
              <w:t>0.002</w:t>
            </w:r>
          </w:p>
        </w:tc>
        <w:tc>
          <w:tcPr>
            <w:tcW w:w="356" w:type="pct"/>
          </w:tcPr>
          <w:p w14:paraId="4A9A5A5A" w14:textId="77777777" w:rsidR="00C210FF" w:rsidRPr="00622602" w:rsidRDefault="00C210FF" w:rsidP="00C210FF">
            <w:r w:rsidRPr="00622602">
              <w:t>1.58</w:t>
            </w:r>
          </w:p>
        </w:tc>
        <w:tc>
          <w:tcPr>
            <w:tcW w:w="392" w:type="pct"/>
          </w:tcPr>
          <w:p w14:paraId="1E8901B8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4</w:t>
            </w:r>
          </w:p>
        </w:tc>
      </w:tr>
      <w:tr w:rsidR="00C210FF" w:rsidRPr="00622602" w14:paraId="77DD6C43" w14:textId="77777777" w:rsidTr="00F34934">
        <w:trPr>
          <w:trHeight w:val="586"/>
        </w:trPr>
        <w:tc>
          <w:tcPr>
            <w:tcW w:w="308" w:type="pct"/>
          </w:tcPr>
          <w:p w14:paraId="52E8C164" w14:textId="77777777" w:rsidR="00C210FF" w:rsidRPr="00622602" w:rsidRDefault="00C210FF" w:rsidP="00C210FF">
            <w:r w:rsidRPr="00622602">
              <w:t>20-80</w:t>
            </w:r>
          </w:p>
        </w:tc>
        <w:tc>
          <w:tcPr>
            <w:tcW w:w="431" w:type="pct"/>
          </w:tcPr>
          <w:p w14:paraId="464FEBD3" w14:textId="77777777" w:rsidR="00C210FF" w:rsidRPr="00622602" w:rsidRDefault="00C210FF" w:rsidP="00C210FF">
            <w:r w:rsidRPr="00622602">
              <w:t>1.57</w:t>
            </w:r>
          </w:p>
        </w:tc>
        <w:tc>
          <w:tcPr>
            <w:tcW w:w="329" w:type="pct"/>
          </w:tcPr>
          <w:p w14:paraId="0316D6F9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381" w:type="pct"/>
          </w:tcPr>
          <w:p w14:paraId="1E41AF5A" w14:textId="77777777" w:rsidR="00C210FF" w:rsidRPr="00622602" w:rsidRDefault="00C210FF" w:rsidP="00C210FF">
            <w:r w:rsidRPr="00622602">
              <w:t>1.75</w:t>
            </w:r>
          </w:p>
        </w:tc>
        <w:tc>
          <w:tcPr>
            <w:tcW w:w="329" w:type="pct"/>
          </w:tcPr>
          <w:p w14:paraId="58F0DF92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2BBDC6A5" w14:textId="77777777" w:rsidR="00C210FF" w:rsidRPr="00622602" w:rsidRDefault="00C210FF" w:rsidP="00C210FF"/>
        </w:tc>
        <w:tc>
          <w:tcPr>
            <w:tcW w:w="320" w:type="pct"/>
          </w:tcPr>
          <w:p w14:paraId="2A7A8348" w14:textId="77777777" w:rsidR="00C210FF" w:rsidRPr="00622602" w:rsidRDefault="00C210FF" w:rsidP="00C210FF">
            <w:r w:rsidRPr="00622602">
              <w:t>1.50</w:t>
            </w:r>
          </w:p>
        </w:tc>
        <w:tc>
          <w:tcPr>
            <w:tcW w:w="354" w:type="pct"/>
          </w:tcPr>
          <w:p w14:paraId="390B24BE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456" w:type="pct"/>
          </w:tcPr>
          <w:p w14:paraId="7B8D60B7" w14:textId="77777777" w:rsidR="00C210FF" w:rsidRPr="00622602" w:rsidRDefault="00C210FF" w:rsidP="00C210FF">
            <w:r w:rsidRPr="00622602">
              <w:t>1.65</w:t>
            </w:r>
          </w:p>
          <w:p w14:paraId="79C4488F" w14:textId="77777777" w:rsidR="00C210FF" w:rsidRPr="00622602" w:rsidRDefault="00C210FF" w:rsidP="00C210FF"/>
        </w:tc>
        <w:tc>
          <w:tcPr>
            <w:tcW w:w="357" w:type="pct"/>
          </w:tcPr>
          <w:p w14:paraId="7A208E5B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4E02355D" w14:textId="77777777" w:rsidR="00C210FF" w:rsidRPr="00622602" w:rsidRDefault="00C210FF" w:rsidP="00C210FF"/>
        </w:tc>
        <w:tc>
          <w:tcPr>
            <w:tcW w:w="425" w:type="pct"/>
          </w:tcPr>
          <w:p w14:paraId="45C617D0" w14:textId="77777777" w:rsidR="00C210FF" w:rsidRPr="00622602" w:rsidRDefault="00C210FF" w:rsidP="00C210FF">
            <w:r w:rsidRPr="00622602">
              <w:t>1.71</w:t>
            </w:r>
          </w:p>
        </w:tc>
        <w:tc>
          <w:tcPr>
            <w:tcW w:w="404" w:type="pct"/>
          </w:tcPr>
          <w:p w14:paraId="5B8C5709" w14:textId="77777777" w:rsidR="00C210FF" w:rsidRPr="00622602" w:rsidRDefault="00C210FF" w:rsidP="00C210FF">
            <w:r w:rsidRPr="00622602">
              <w:t>4x10</w:t>
            </w:r>
            <w:r w:rsidRPr="00622602">
              <w:rPr>
                <w:vertAlign w:val="superscript"/>
              </w:rPr>
              <w:t>-12</w:t>
            </w:r>
          </w:p>
        </w:tc>
        <w:tc>
          <w:tcPr>
            <w:tcW w:w="356" w:type="pct"/>
          </w:tcPr>
          <w:p w14:paraId="31F3D142" w14:textId="77777777" w:rsidR="00C210FF" w:rsidRPr="00622602" w:rsidRDefault="00C210FF" w:rsidP="00C210FF">
            <w:r w:rsidRPr="00622602">
              <w:t>1.95</w:t>
            </w:r>
          </w:p>
        </w:tc>
        <w:tc>
          <w:tcPr>
            <w:tcW w:w="392" w:type="pct"/>
          </w:tcPr>
          <w:p w14:paraId="71AF9469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  <w:tr w:rsidR="00C210FF" w:rsidRPr="00622602" w14:paraId="5E5C8D3B" w14:textId="77777777" w:rsidTr="00F34934">
        <w:trPr>
          <w:trHeight w:val="586"/>
        </w:trPr>
        <w:tc>
          <w:tcPr>
            <w:tcW w:w="308" w:type="pct"/>
          </w:tcPr>
          <w:p w14:paraId="048F4ABE" w14:textId="77777777" w:rsidR="00C210FF" w:rsidRPr="00622602" w:rsidRDefault="00C210FF" w:rsidP="00C210FF">
            <w:r w:rsidRPr="00622602">
              <w:t>&gt;80</w:t>
            </w:r>
          </w:p>
        </w:tc>
        <w:tc>
          <w:tcPr>
            <w:tcW w:w="431" w:type="pct"/>
          </w:tcPr>
          <w:p w14:paraId="08330D01" w14:textId="77777777" w:rsidR="00C210FF" w:rsidRPr="00622602" w:rsidRDefault="00C210FF" w:rsidP="00C210FF">
            <w:r w:rsidRPr="00622602">
              <w:t>1.77</w:t>
            </w:r>
          </w:p>
        </w:tc>
        <w:tc>
          <w:tcPr>
            <w:tcW w:w="329" w:type="pct"/>
          </w:tcPr>
          <w:p w14:paraId="298698C3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381" w:type="pct"/>
          </w:tcPr>
          <w:p w14:paraId="2B9F2990" w14:textId="77777777" w:rsidR="00C210FF" w:rsidRPr="00622602" w:rsidRDefault="00C210FF" w:rsidP="00C210FF">
            <w:r w:rsidRPr="00622602">
              <w:t>1.93</w:t>
            </w:r>
          </w:p>
        </w:tc>
        <w:tc>
          <w:tcPr>
            <w:tcW w:w="329" w:type="pct"/>
          </w:tcPr>
          <w:p w14:paraId="140A400C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6847D1D1" w14:textId="77777777" w:rsidR="00C210FF" w:rsidRPr="00622602" w:rsidRDefault="00C210FF" w:rsidP="00C210FF"/>
        </w:tc>
        <w:tc>
          <w:tcPr>
            <w:tcW w:w="320" w:type="pct"/>
          </w:tcPr>
          <w:p w14:paraId="26492761" w14:textId="77777777" w:rsidR="00C210FF" w:rsidRPr="00622602" w:rsidRDefault="00C210FF" w:rsidP="00C210FF">
            <w:r w:rsidRPr="00622602">
              <w:t>1.64</w:t>
            </w:r>
          </w:p>
        </w:tc>
        <w:tc>
          <w:tcPr>
            <w:tcW w:w="354" w:type="pct"/>
          </w:tcPr>
          <w:p w14:paraId="5F786FA8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456" w:type="pct"/>
          </w:tcPr>
          <w:p w14:paraId="2A605B72" w14:textId="77777777" w:rsidR="00C210FF" w:rsidRPr="00622602" w:rsidRDefault="00C210FF" w:rsidP="00C210FF">
            <w:r w:rsidRPr="00622602">
              <w:t>1.79</w:t>
            </w:r>
          </w:p>
        </w:tc>
        <w:tc>
          <w:tcPr>
            <w:tcW w:w="357" w:type="pct"/>
          </w:tcPr>
          <w:p w14:paraId="4DA0EEF8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31FC6FAB" w14:textId="77777777" w:rsidR="00C210FF" w:rsidRPr="00622602" w:rsidRDefault="00C210FF" w:rsidP="00C210FF"/>
        </w:tc>
        <w:tc>
          <w:tcPr>
            <w:tcW w:w="425" w:type="pct"/>
          </w:tcPr>
          <w:p w14:paraId="3C54C937" w14:textId="77777777" w:rsidR="00C210FF" w:rsidRPr="00622602" w:rsidRDefault="00C210FF" w:rsidP="00C210FF">
            <w:r w:rsidRPr="00622602">
              <w:t>1.71</w:t>
            </w:r>
          </w:p>
        </w:tc>
        <w:tc>
          <w:tcPr>
            <w:tcW w:w="404" w:type="pct"/>
          </w:tcPr>
          <w:p w14:paraId="1BB81182" w14:textId="77777777" w:rsidR="00C210FF" w:rsidRPr="00622602" w:rsidRDefault="00C210FF" w:rsidP="00C210FF">
            <w:r w:rsidRPr="00622602">
              <w:t>9x10</w:t>
            </w:r>
            <w:r w:rsidRPr="00622602">
              <w:rPr>
                <w:vertAlign w:val="superscript"/>
              </w:rPr>
              <w:t>-6</w:t>
            </w:r>
          </w:p>
        </w:tc>
        <w:tc>
          <w:tcPr>
            <w:tcW w:w="356" w:type="pct"/>
          </w:tcPr>
          <w:p w14:paraId="7F84697C" w14:textId="77777777" w:rsidR="00C210FF" w:rsidRPr="00622602" w:rsidRDefault="00C210FF" w:rsidP="00C210FF">
            <w:r w:rsidRPr="00622602">
              <w:t>1.92</w:t>
            </w:r>
          </w:p>
        </w:tc>
        <w:tc>
          <w:tcPr>
            <w:tcW w:w="392" w:type="pct"/>
          </w:tcPr>
          <w:p w14:paraId="15CFC245" w14:textId="77777777" w:rsidR="00C210FF" w:rsidRPr="00622602" w:rsidRDefault="00C210FF" w:rsidP="00C210FF">
            <w:r w:rsidRPr="00622602">
              <w:t>7x10</w:t>
            </w:r>
            <w:r w:rsidRPr="00622602">
              <w:rPr>
                <w:vertAlign w:val="superscript"/>
              </w:rPr>
              <w:t>-14</w:t>
            </w:r>
          </w:p>
        </w:tc>
      </w:tr>
      <w:tr w:rsidR="00C210FF" w:rsidRPr="00622602" w14:paraId="1F008474" w14:textId="77777777" w:rsidTr="00F34934">
        <w:trPr>
          <w:trHeight w:val="586"/>
        </w:trPr>
        <w:tc>
          <w:tcPr>
            <w:tcW w:w="308" w:type="pct"/>
          </w:tcPr>
          <w:p w14:paraId="1FA30B2B" w14:textId="77777777" w:rsidR="00C210FF" w:rsidRPr="00622602" w:rsidRDefault="00C210FF" w:rsidP="00C210FF">
            <w:pPr>
              <w:rPr>
                <w:b/>
                <w:bCs/>
              </w:rPr>
            </w:pPr>
            <w:r w:rsidRPr="00622602">
              <w:rPr>
                <w:b/>
                <w:bCs/>
              </w:rPr>
              <w:t>Stroke</w:t>
            </w:r>
          </w:p>
        </w:tc>
        <w:tc>
          <w:tcPr>
            <w:tcW w:w="431" w:type="pct"/>
          </w:tcPr>
          <w:p w14:paraId="4CF03854" w14:textId="77777777" w:rsidR="00C210FF" w:rsidRPr="00622602" w:rsidRDefault="00C210FF" w:rsidP="00C210FF"/>
        </w:tc>
        <w:tc>
          <w:tcPr>
            <w:tcW w:w="329" w:type="pct"/>
          </w:tcPr>
          <w:p w14:paraId="36ADC1D6" w14:textId="77777777" w:rsidR="00C210FF" w:rsidRPr="00622602" w:rsidRDefault="00C210FF" w:rsidP="00C210FF"/>
        </w:tc>
        <w:tc>
          <w:tcPr>
            <w:tcW w:w="381" w:type="pct"/>
          </w:tcPr>
          <w:p w14:paraId="42F207FB" w14:textId="77777777" w:rsidR="00C210FF" w:rsidRPr="00622602" w:rsidRDefault="00C210FF" w:rsidP="00C210FF"/>
        </w:tc>
        <w:tc>
          <w:tcPr>
            <w:tcW w:w="329" w:type="pct"/>
          </w:tcPr>
          <w:p w14:paraId="5A290ED6" w14:textId="77777777" w:rsidR="00C210FF" w:rsidRPr="00622602" w:rsidRDefault="00C210FF" w:rsidP="00C210FF"/>
        </w:tc>
        <w:tc>
          <w:tcPr>
            <w:tcW w:w="79" w:type="pct"/>
          </w:tcPr>
          <w:p w14:paraId="742AFBBC" w14:textId="77777777" w:rsidR="00C210FF" w:rsidRPr="00622602" w:rsidRDefault="00C210FF" w:rsidP="00C210FF"/>
        </w:tc>
        <w:tc>
          <w:tcPr>
            <w:tcW w:w="320" w:type="pct"/>
          </w:tcPr>
          <w:p w14:paraId="30084CE4" w14:textId="77777777" w:rsidR="00C210FF" w:rsidRPr="00622602" w:rsidRDefault="00C210FF" w:rsidP="00C210FF"/>
        </w:tc>
        <w:tc>
          <w:tcPr>
            <w:tcW w:w="354" w:type="pct"/>
          </w:tcPr>
          <w:p w14:paraId="497A8864" w14:textId="77777777" w:rsidR="00C210FF" w:rsidRPr="00622602" w:rsidRDefault="00C210FF" w:rsidP="00C210FF"/>
        </w:tc>
        <w:tc>
          <w:tcPr>
            <w:tcW w:w="456" w:type="pct"/>
          </w:tcPr>
          <w:p w14:paraId="7CCF3BB1" w14:textId="77777777" w:rsidR="00C210FF" w:rsidRPr="00622602" w:rsidRDefault="00C210FF" w:rsidP="00C210FF"/>
        </w:tc>
        <w:tc>
          <w:tcPr>
            <w:tcW w:w="357" w:type="pct"/>
          </w:tcPr>
          <w:p w14:paraId="3531ED90" w14:textId="77777777" w:rsidR="00C210FF" w:rsidRPr="00622602" w:rsidRDefault="00C210FF" w:rsidP="00C210FF"/>
        </w:tc>
        <w:tc>
          <w:tcPr>
            <w:tcW w:w="79" w:type="pct"/>
          </w:tcPr>
          <w:p w14:paraId="57737551" w14:textId="77777777" w:rsidR="00C210FF" w:rsidRPr="00622602" w:rsidRDefault="00C210FF" w:rsidP="00C210FF"/>
        </w:tc>
        <w:tc>
          <w:tcPr>
            <w:tcW w:w="425" w:type="pct"/>
          </w:tcPr>
          <w:p w14:paraId="036893A0" w14:textId="77777777" w:rsidR="00C210FF" w:rsidRPr="00622602" w:rsidRDefault="00C210FF" w:rsidP="00C210FF"/>
        </w:tc>
        <w:tc>
          <w:tcPr>
            <w:tcW w:w="404" w:type="pct"/>
          </w:tcPr>
          <w:p w14:paraId="5DF40384" w14:textId="77777777" w:rsidR="00C210FF" w:rsidRPr="00622602" w:rsidRDefault="00C210FF" w:rsidP="00C210FF"/>
        </w:tc>
        <w:tc>
          <w:tcPr>
            <w:tcW w:w="356" w:type="pct"/>
          </w:tcPr>
          <w:p w14:paraId="7537C71A" w14:textId="77777777" w:rsidR="00C210FF" w:rsidRPr="00622602" w:rsidRDefault="00C210FF" w:rsidP="00C210FF"/>
        </w:tc>
        <w:tc>
          <w:tcPr>
            <w:tcW w:w="392" w:type="pct"/>
          </w:tcPr>
          <w:p w14:paraId="77DE1CB7" w14:textId="77777777" w:rsidR="00C210FF" w:rsidRPr="00622602" w:rsidRDefault="00C210FF" w:rsidP="00C210FF"/>
        </w:tc>
      </w:tr>
      <w:tr w:rsidR="00C210FF" w:rsidRPr="00622602" w14:paraId="55B8EC07" w14:textId="77777777" w:rsidTr="00F34934">
        <w:trPr>
          <w:trHeight w:val="586"/>
        </w:trPr>
        <w:tc>
          <w:tcPr>
            <w:tcW w:w="308" w:type="pct"/>
          </w:tcPr>
          <w:p w14:paraId="71E6263C" w14:textId="77777777" w:rsidR="00C210FF" w:rsidRPr="00622602" w:rsidRDefault="00C210FF" w:rsidP="00C210FF">
            <w:r w:rsidRPr="00622602">
              <w:t>&lt;20</w:t>
            </w:r>
          </w:p>
        </w:tc>
        <w:tc>
          <w:tcPr>
            <w:tcW w:w="431" w:type="pct"/>
          </w:tcPr>
          <w:p w14:paraId="2555D2AB" w14:textId="77777777" w:rsidR="00C210FF" w:rsidRPr="00622602" w:rsidRDefault="00C210FF" w:rsidP="00C210FF">
            <w:r w:rsidRPr="00622602">
              <w:t>1.50</w:t>
            </w:r>
          </w:p>
        </w:tc>
        <w:tc>
          <w:tcPr>
            <w:tcW w:w="329" w:type="pct"/>
          </w:tcPr>
          <w:p w14:paraId="687FC229" w14:textId="77777777" w:rsidR="00C210FF" w:rsidRPr="00622602" w:rsidRDefault="00C210FF" w:rsidP="00C210FF">
            <w:r w:rsidRPr="00622602">
              <w:t>6x10</w:t>
            </w:r>
            <w:r w:rsidRPr="00622602">
              <w:rPr>
                <w:vertAlign w:val="superscript"/>
              </w:rPr>
              <w:t>-15</w:t>
            </w:r>
          </w:p>
        </w:tc>
        <w:tc>
          <w:tcPr>
            <w:tcW w:w="381" w:type="pct"/>
          </w:tcPr>
          <w:p w14:paraId="08488926" w14:textId="77777777" w:rsidR="00C210FF" w:rsidRPr="00622602" w:rsidRDefault="00C210FF" w:rsidP="00C210FF">
            <w:r w:rsidRPr="00622602">
              <w:t>1.56</w:t>
            </w:r>
          </w:p>
        </w:tc>
        <w:tc>
          <w:tcPr>
            <w:tcW w:w="329" w:type="pct"/>
          </w:tcPr>
          <w:p w14:paraId="61C219A5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6E5EBA89" w14:textId="77777777" w:rsidR="00C210FF" w:rsidRPr="00622602" w:rsidRDefault="00C210FF" w:rsidP="00C210FF"/>
        </w:tc>
        <w:tc>
          <w:tcPr>
            <w:tcW w:w="320" w:type="pct"/>
          </w:tcPr>
          <w:p w14:paraId="432713AE" w14:textId="77777777" w:rsidR="00C210FF" w:rsidRPr="00622602" w:rsidRDefault="00C210FF" w:rsidP="00C210FF">
            <w:r w:rsidRPr="00622602">
              <w:t>1.47</w:t>
            </w:r>
          </w:p>
        </w:tc>
        <w:tc>
          <w:tcPr>
            <w:tcW w:w="354" w:type="pct"/>
          </w:tcPr>
          <w:p w14:paraId="4D2AC211" w14:textId="77777777" w:rsidR="00C210FF" w:rsidRPr="00622602" w:rsidRDefault="00C210FF" w:rsidP="00C210FF">
            <w:r w:rsidRPr="00622602">
              <w:t>4x10</w:t>
            </w:r>
            <w:r w:rsidRPr="00622602">
              <w:rPr>
                <w:vertAlign w:val="superscript"/>
              </w:rPr>
              <w:t>-8</w:t>
            </w:r>
          </w:p>
        </w:tc>
        <w:tc>
          <w:tcPr>
            <w:tcW w:w="456" w:type="pct"/>
          </w:tcPr>
          <w:p w14:paraId="7C63E76E" w14:textId="77777777" w:rsidR="00C210FF" w:rsidRPr="00622602" w:rsidRDefault="00C210FF" w:rsidP="00C210FF">
            <w:r w:rsidRPr="00622602">
              <w:t>1.46</w:t>
            </w:r>
          </w:p>
        </w:tc>
        <w:tc>
          <w:tcPr>
            <w:tcW w:w="357" w:type="pct"/>
          </w:tcPr>
          <w:p w14:paraId="1FB25E53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4</w:t>
            </w:r>
          </w:p>
        </w:tc>
        <w:tc>
          <w:tcPr>
            <w:tcW w:w="79" w:type="pct"/>
          </w:tcPr>
          <w:p w14:paraId="18D95745" w14:textId="77777777" w:rsidR="00C210FF" w:rsidRPr="00622602" w:rsidRDefault="00C210FF" w:rsidP="00C210FF"/>
        </w:tc>
        <w:tc>
          <w:tcPr>
            <w:tcW w:w="425" w:type="pct"/>
          </w:tcPr>
          <w:p w14:paraId="64F59F9F" w14:textId="77777777" w:rsidR="00C210FF" w:rsidRPr="00622602" w:rsidRDefault="00C210FF" w:rsidP="00C210FF">
            <w:r w:rsidRPr="00622602">
              <w:t>1.65</w:t>
            </w:r>
          </w:p>
        </w:tc>
        <w:tc>
          <w:tcPr>
            <w:tcW w:w="404" w:type="pct"/>
          </w:tcPr>
          <w:p w14:paraId="3DF98163" w14:textId="77777777" w:rsidR="00C210FF" w:rsidRPr="00622602" w:rsidRDefault="00C210FF" w:rsidP="00C210FF">
            <w:r w:rsidRPr="00622602">
              <w:t>6x10</w:t>
            </w:r>
            <w:r w:rsidRPr="00622602">
              <w:rPr>
                <w:vertAlign w:val="superscript"/>
              </w:rPr>
              <w:t>-4</w:t>
            </w:r>
          </w:p>
        </w:tc>
        <w:tc>
          <w:tcPr>
            <w:tcW w:w="356" w:type="pct"/>
          </w:tcPr>
          <w:p w14:paraId="27E578A6" w14:textId="77777777" w:rsidR="00C210FF" w:rsidRPr="00622602" w:rsidRDefault="00C210FF" w:rsidP="00C210FF">
            <w:r w:rsidRPr="00622602">
              <w:t>1.73</w:t>
            </w:r>
          </w:p>
        </w:tc>
        <w:tc>
          <w:tcPr>
            <w:tcW w:w="392" w:type="pct"/>
          </w:tcPr>
          <w:p w14:paraId="29524F4C" w14:textId="77777777" w:rsidR="00C210FF" w:rsidRPr="00622602" w:rsidRDefault="00C210FF" w:rsidP="00C210FF">
            <w:r w:rsidRPr="00622602">
              <w:t>3x10</w:t>
            </w:r>
            <w:r w:rsidRPr="00622602">
              <w:rPr>
                <w:vertAlign w:val="superscript"/>
              </w:rPr>
              <w:t>-7</w:t>
            </w:r>
          </w:p>
        </w:tc>
      </w:tr>
      <w:tr w:rsidR="00C210FF" w:rsidRPr="00622602" w14:paraId="23E37622" w14:textId="77777777" w:rsidTr="00F34934">
        <w:trPr>
          <w:trHeight w:val="586"/>
        </w:trPr>
        <w:tc>
          <w:tcPr>
            <w:tcW w:w="308" w:type="pct"/>
          </w:tcPr>
          <w:p w14:paraId="3243A515" w14:textId="77777777" w:rsidR="00C210FF" w:rsidRPr="00622602" w:rsidRDefault="00C210FF" w:rsidP="00C210FF">
            <w:r w:rsidRPr="00622602">
              <w:t>20-80</w:t>
            </w:r>
          </w:p>
        </w:tc>
        <w:tc>
          <w:tcPr>
            <w:tcW w:w="431" w:type="pct"/>
          </w:tcPr>
          <w:p w14:paraId="6820D69E" w14:textId="77777777" w:rsidR="00C210FF" w:rsidRPr="00622602" w:rsidRDefault="00C210FF" w:rsidP="00C210FF">
            <w:r w:rsidRPr="00622602">
              <w:t>1.55</w:t>
            </w:r>
          </w:p>
        </w:tc>
        <w:tc>
          <w:tcPr>
            <w:tcW w:w="329" w:type="pct"/>
          </w:tcPr>
          <w:p w14:paraId="4ED649E2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381" w:type="pct"/>
          </w:tcPr>
          <w:p w14:paraId="0DDD3ED1" w14:textId="77777777" w:rsidR="00C210FF" w:rsidRPr="00622602" w:rsidRDefault="00C210FF" w:rsidP="00C210FF">
            <w:r w:rsidRPr="00622602">
              <w:t>1.76</w:t>
            </w:r>
          </w:p>
        </w:tc>
        <w:tc>
          <w:tcPr>
            <w:tcW w:w="329" w:type="pct"/>
          </w:tcPr>
          <w:p w14:paraId="7BBF97FC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0036AA5E" w14:textId="77777777" w:rsidR="00C210FF" w:rsidRPr="00622602" w:rsidRDefault="00C210FF" w:rsidP="00C210FF"/>
        </w:tc>
        <w:tc>
          <w:tcPr>
            <w:tcW w:w="320" w:type="pct"/>
          </w:tcPr>
          <w:p w14:paraId="4C328987" w14:textId="77777777" w:rsidR="00C210FF" w:rsidRPr="00622602" w:rsidRDefault="00C210FF" w:rsidP="00C210FF">
            <w:r w:rsidRPr="00622602">
              <w:t>1.44</w:t>
            </w:r>
          </w:p>
        </w:tc>
        <w:tc>
          <w:tcPr>
            <w:tcW w:w="354" w:type="pct"/>
          </w:tcPr>
          <w:p w14:paraId="49D2CE6B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456" w:type="pct"/>
          </w:tcPr>
          <w:p w14:paraId="3745C6F3" w14:textId="77777777" w:rsidR="00C210FF" w:rsidRPr="00622602" w:rsidRDefault="00C210FF" w:rsidP="00C210FF">
            <w:r w:rsidRPr="00622602">
              <w:t>1.60</w:t>
            </w:r>
          </w:p>
        </w:tc>
        <w:tc>
          <w:tcPr>
            <w:tcW w:w="357" w:type="pct"/>
          </w:tcPr>
          <w:p w14:paraId="0AEE1738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</w:tcPr>
          <w:p w14:paraId="6AFD88FF" w14:textId="77777777" w:rsidR="00C210FF" w:rsidRPr="00622602" w:rsidRDefault="00C210FF" w:rsidP="00C210FF"/>
        </w:tc>
        <w:tc>
          <w:tcPr>
            <w:tcW w:w="425" w:type="pct"/>
          </w:tcPr>
          <w:p w14:paraId="1B7D8DAF" w14:textId="77777777" w:rsidR="00C210FF" w:rsidRPr="00622602" w:rsidRDefault="00C210FF" w:rsidP="00C210FF">
            <w:r w:rsidRPr="00622602">
              <w:t>1.65</w:t>
            </w:r>
          </w:p>
        </w:tc>
        <w:tc>
          <w:tcPr>
            <w:tcW w:w="404" w:type="pct"/>
          </w:tcPr>
          <w:p w14:paraId="3AB12D8B" w14:textId="77777777" w:rsidR="00C210FF" w:rsidRPr="00622602" w:rsidRDefault="00C210FF" w:rsidP="00C210FF">
            <w:r w:rsidRPr="00622602">
              <w:t>5x10</w:t>
            </w:r>
            <w:r w:rsidRPr="00622602">
              <w:rPr>
                <w:vertAlign w:val="superscript"/>
              </w:rPr>
              <w:t>-10</w:t>
            </w:r>
          </w:p>
        </w:tc>
        <w:tc>
          <w:tcPr>
            <w:tcW w:w="356" w:type="pct"/>
          </w:tcPr>
          <w:p w14:paraId="3A2D0576" w14:textId="77777777" w:rsidR="00C210FF" w:rsidRPr="00622602" w:rsidRDefault="00C210FF" w:rsidP="00C210FF">
            <w:r w:rsidRPr="00622602">
              <w:t>1.80</w:t>
            </w:r>
          </w:p>
        </w:tc>
        <w:tc>
          <w:tcPr>
            <w:tcW w:w="392" w:type="pct"/>
          </w:tcPr>
          <w:p w14:paraId="6C376325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  <w:tr w:rsidR="00C210FF" w:rsidRPr="00622602" w14:paraId="3BA0792B" w14:textId="77777777" w:rsidTr="00F34934">
        <w:trPr>
          <w:trHeight w:val="586"/>
        </w:trPr>
        <w:tc>
          <w:tcPr>
            <w:tcW w:w="308" w:type="pct"/>
            <w:tcBorders>
              <w:bottom w:val="single" w:sz="4" w:space="0" w:color="auto"/>
            </w:tcBorders>
          </w:tcPr>
          <w:p w14:paraId="6837BB35" w14:textId="77777777" w:rsidR="00C210FF" w:rsidRPr="00622602" w:rsidRDefault="00C210FF" w:rsidP="00C210FF">
            <w:r w:rsidRPr="00622602">
              <w:t>&gt;80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3D15DDAF" w14:textId="77777777" w:rsidR="00C210FF" w:rsidRPr="00622602" w:rsidRDefault="00C210FF" w:rsidP="00C210FF">
            <w:r w:rsidRPr="00622602">
              <w:t>1.73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0AE65EF7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42D5DBC8" w14:textId="77777777" w:rsidR="00C210FF" w:rsidRPr="00622602" w:rsidRDefault="00C210FF" w:rsidP="00C210FF">
            <w:r w:rsidRPr="00622602">
              <w:t>1.87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215D6E63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18608091" w14:textId="77777777" w:rsidR="00C210FF" w:rsidRPr="00622602" w:rsidRDefault="00C210FF" w:rsidP="00C210FF"/>
        </w:tc>
        <w:tc>
          <w:tcPr>
            <w:tcW w:w="320" w:type="pct"/>
            <w:tcBorders>
              <w:bottom w:val="single" w:sz="4" w:space="0" w:color="auto"/>
            </w:tcBorders>
          </w:tcPr>
          <w:p w14:paraId="493101C8" w14:textId="77777777" w:rsidR="00C210FF" w:rsidRPr="00622602" w:rsidRDefault="00C210FF" w:rsidP="00C210FF">
            <w:r w:rsidRPr="00622602">
              <w:t>1.69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781E3DF4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3B3BB3D9" w14:textId="77777777" w:rsidR="00C210FF" w:rsidRPr="00622602" w:rsidRDefault="00C210FF" w:rsidP="00C210FF">
            <w:r w:rsidRPr="00622602">
              <w:t>1.89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7C6F6F8F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5A17B815" w14:textId="77777777" w:rsidR="00C210FF" w:rsidRPr="00622602" w:rsidRDefault="00C210FF" w:rsidP="00C210FF"/>
        </w:tc>
        <w:tc>
          <w:tcPr>
            <w:tcW w:w="425" w:type="pct"/>
            <w:tcBorders>
              <w:bottom w:val="single" w:sz="4" w:space="0" w:color="auto"/>
            </w:tcBorders>
          </w:tcPr>
          <w:p w14:paraId="5AFDF6A3" w14:textId="77777777" w:rsidR="00C210FF" w:rsidRPr="00622602" w:rsidRDefault="00C210FF" w:rsidP="00C210FF">
            <w:r w:rsidRPr="00622602">
              <w:t>1.94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5BEBB277" w14:textId="77777777" w:rsidR="00C210FF" w:rsidRPr="00622602" w:rsidRDefault="00C210FF" w:rsidP="00C210FF">
            <w:r w:rsidRPr="00622602">
              <w:t>9x10</w:t>
            </w:r>
            <w:r w:rsidRPr="00622602">
              <w:rPr>
                <w:vertAlign w:val="superscript"/>
              </w:rPr>
              <w:t>-8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7C2A649B" w14:textId="77777777" w:rsidR="00C210FF" w:rsidRPr="00622602" w:rsidRDefault="00C210FF" w:rsidP="00C210FF">
            <w:r w:rsidRPr="00622602">
              <w:t>2.24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0162854D" w14:textId="77777777" w:rsidR="00C210FF" w:rsidRPr="00622602" w:rsidRDefault="00C210FF" w:rsidP="00C210FF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</w:tbl>
    <w:p w14:paraId="32E3DB09" w14:textId="06369EA9" w:rsidR="00235C50" w:rsidRPr="00622602" w:rsidRDefault="00BF68AE" w:rsidP="00235C50">
      <w:pPr>
        <w:spacing w:line="480" w:lineRule="auto"/>
        <w:rPr>
          <w:rFonts w:eastAsia="Times New Roman"/>
        </w:rPr>
      </w:pPr>
      <w:r w:rsidRPr="00622602">
        <w:rPr>
          <w:rFonts w:eastAsia="Times New Roman"/>
        </w:rPr>
        <w:t>PRS; polygenic risk score, HR; hazard ratio.</w:t>
      </w:r>
    </w:p>
    <w:p w14:paraId="23F0238A" w14:textId="77777777" w:rsidR="00E72219" w:rsidRPr="00622602" w:rsidRDefault="00E72219" w:rsidP="00235C50">
      <w:pPr>
        <w:spacing w:line="480" w:lineRule="auto"/>
        <w:rPr>
          <w:rFonts w:eastAsia="Times New Roman"/>
        </w:rPr>
      </w:pPr>
    </w:p>
    <w:p w14:paraId="0AF9E42B" w14:textId="77777777" w:rsidR="00E72219" w:rsidRPr="00622602" w:rsidRDefault="00E72219" w:rsidP="00235C50">
      <w:pPr>
        <w:spacing w:line="480" w:lineRule="auto"/>
        <w:rPr>
          <w:rFonts w:eastAsia="Times New Roman"/>
        </w:rPr>
      </w:pPr>
    </w:p>
    <w:p w14:paraId="0069E17E" w14:textId="77777777" w:rsidR="00E72219" w:rsidRPr="00622602" w:rsidRDefault="00E72219" w:rsidP="00235C50">
      <w:pPr>
        <w:spacing w:line="480" w:lineRule="auto"/>
        <w:rPr>
          <w:rFonts w:eastAsia="Times New Roman"/>
        </w:rPr>
      </w:pPr>
    </w:p>
    <w:p w14:paraId="7FB8F7C7" w14:textId="77777777" w:rsidR="00E72219" w:rsidRPr="00622602" w:rsidRDefault="00E72219" w:rsidP="00235C50">
      <w:pPr>
        <w:spacing w:line="480" w:lineRule="auto"/>
        <w:rPr>
          <w:rFonts w:eastAsia="Times New Roman"/>
        </w:rPr>
      </w:pPr>
    </w:p>
    <w:p w14:paraId="7452542D" w14:textId="77777777" w:rsidR="00E72219" w:rsidRPr="00622602" w:rsidRDefault="00E72219" w:rsidP="00235C50">
      <w:pPr>
        <w:spacing w:line="480" w:lineRule="auto"/>
        <w:rPr>
          <w:rFonts w:eastAsia="Times New Roman"/>
        </w:rPr>
      </w:pPr>
    </w:p>
    <w:p w14:paraId="23D45EE4" w14:textId="77777777" w:rsidR="00E72219" w:rsidRPr="00622602" w:rsidRDefault="00E72219" w:rsidP="00235C50">
      <w:pPr>
        <w:spacing w:line="480" w:lineRule="auto"/>
        <w:rPr>
          <w:rFonts w:eastAsia="Times New Roman"/>
        </w:rPr>
      </w:pPr>
    </w:p>
    <w:p w14:paraId="00DD2BFB" w14:textId="77777777" w:rsidR="00E72219" w:rsidRPr="00622602" w:rsidRDefault="00E72219" w:rsidP="00235C50">
      <w:pPr>
        <w:spacing w:line="480" w:lineRule="auto"/>
        <w:rPr>
          <w:rFonts w:eastAsia="Times New Roman"/>
        </w:rPr>
      </w:pPr>
    </w:p>
    <w:p w14:paraId="27ACF606" w14:textId="3BE70A65" w:rsidR="00E72219" w:rsidRPr="00622602" w:rsidRDefault="00E25E43" w:rsidP="00E25E43">
      <w:pPr>
        <w:spacing w:line="480" w:lineRule="auto"/>
        <w:rPr>
          <w:rFonts w:eastAsia="Times New Roman"/>
        </w:rPr>
      </w:pPr>
      <w:bookmarkStart w:id="2" w:name="_Hlk200488575"/>
      <w:r w:rsidRPr="00622602">
        <w:lastRenderedPageBreak/>
        <w:t>Table S</w:t>
      </w:r>
      <w:r w:rsidR="0091451B" w:rsidRPr="00622602">
        <w:t>2</w:t>
      </w:r>
      <w:r w:rsidRPr="00622602">
        <w:t xml:space="preserve">. </w:t>
      </w:r>
      <w:r w:rsidR="003A62B3" w:rsidRPr="00622602">
        <w:rPr>
          <w:rFonts w:eastAsia="Times New Roman"/>
        </w:rPr>
        <w:t xml:space="preserve">Hazard ratios (HR) with 95% confidence intervals (CI) calculated for the risk of </w:t>
      </w:r>
      <w:r w:rsidR="006C5F4A" w:rsidRPr="00622602">
        <w:rPr>
          <w:rFonts w:eastAsia="Times New Roman"/>
        </w:rPr>
        <w:t>cardiovascular disease (</w:t>
      </w:r>
      <w:r w:rsidR="003A62B3" w:rsidRPr="00622602">
        <w:rPr>
          <w:rFonts w:eastAsia="Times New Roman"/>
        </w:rPr>
        <w:t>CVD</w:t>
      </w:r>
      <w:r w:rsidR="006C5F4A" w:rsidRPr="00622602">
        <w:rPr>
          <w:rFonts w:eastAsia="Times New Roman"/>
        </w:rPr>
        <w:t>)</w:t>
      </w:r>
      <w:r w:rsidR="003A62B3" w:rsidRPr="00622602">
        <w:rPr>
          <w:rFonts w:eastAsia="Times New Roman"/>
        </w:rPr>
        <w:t xml:space="preserve"> until 80 years of age and without chronic hypertension (ICD-10, I10) as a CVD endpoint in normotensive women. Women were stratified by </w:t>
      </w:r>
      <w:r w:rsidR="006C5F4A" w:rsidRPr="00622602">
        <w:rPr>
          <w:rFonts w:eastAsia="Times New Roman"/>
        </w:rPr>
        <w:t>polygenic risk scores (</w:t>
      </w:r>
      <w:r w:rsidR="003A62B3" w:rsidRPr="00622602">
        <w:rPr>
          <w:rFonts w:eastAsia="Times New Roman"/>
        </w:rPr>
        <w:t>PRSs</w:t>
      </w:r>
      <w:r w:rsidR="006C5F4A" w:rsidRPr="00622602">
        <w:rPr>
          <w:rFonts w:eastAsia="Times New Roman"/>
        </w:rPr>
        <w:t>)</w:t>
      </w:r>
      <w:r w:rsidR="003A62B3" w:rsidRPr="00622602">
        <w:rPr>
          <w:rFonts w:eastAsia="Times New Roman"/>
        </w:rPr>
        <w:t xml:space="preserve"> for preeclampsia, systolic blood pressure, coronary artery disease and stroke, to percentiles (low &lt;20</w:t>
      </w:r>
      <w:r w:rsidR="003A62B3" w:rsidRPr="00622602">
        <w:rPr>
          <w:rFonts w:eastAsia="Times New Roman"/>
          <w:vertAlign w:val="superscript"/>
        </w:rPr>
        <w:t>th</w:t>
      </w:r>
      <w:r w:rsidR="003A62B3" w:rsidRPr="00622602">
        <w:rPr>
          <w:rFonts w:eastAsia="Times New Roman"/>
        </w:rPr>
        <w:t xml:space="preserve"> percentile, moderate 20-80</w:t>
      </w:r>
      <w:r w:rsidR="003A62B3" w:rsidRPr="00622602">
        <w:rPr>
          <w:rFonts w:eastAsia="Times New Roman"/>
          <w:vertAlign w:val="superscript"/>
        </w:rPr>
        <w:t>th</w:t>
      </w:r>
      <w:r w:rsidR="003A62B3" w:rsidRPr="00622602">
        <w:rPr>
          <w:rFonts w:eastAsia="Times New Roman"/>
        </w:rPr>
        <w:t xml:space="preserve"> percentile, high &gt;80</w:t>
      </w:r>
      <w:r w:rsidR="003A62B3" w:rsidRPr="00622602">
        <w:rPr>
          <w:rFonts w:eastAsia="Times New Roman"/>
          <w:vertAlign w:val="superscript"/>
        </w:rPr>
        <w:t>th</w:t>
      </w:r>
      <w:r w:rsidR="003A62B3" w:rsidRPr="00622602">
        <w:rPr>
          <w:rFonts w:eastAsia="Times New Roman"/>
        </w:rPr>
        <w:t xml:space="preserve"> percentile). Women with moderate PRS served as a reference group.</w:t>
      </w:r>
    </w:p>
    <w:bookmarkEnd w:id="2"/>
    <w:p w14:paraId="74C235C3" w14:textId="77777777" w:rsidR="00E72219" w:rsidRPr="00622602" w:rsidRDefault="00E72219"/>
    <w:tbl>
      <w:tblPr>
        <w:tblStyle w:val="TaulukkoRuudukko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282"/>
        <w:gridCol w:w="417"/>
        <w:gridCol w:w="2285"/>
        <w:gridCol w:w="314"/>
        <w:gridCol w:w="3489"/>
        <w:gridCol w:w="473"/>
        <w:gridCol w:w="2459"/>
      </w:tblGrid>
      <w:tr w:rsidR="00E25E43" w:rsidRPr="00622602" w14:paraId="25B0B3C4" w14:textId="77777777" w:rsidTr="00F53E3D">
        <w:trPr>
          <w:trHeight w:val="293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FE4C044" w14:textId="7791E7BB" w:rsidR="00E25E43" w:rsidRPr="00622602" w:rsidRDefault="00E25E43" w:rsidP="00F53E3D">
            <w:r w:rsidRPr="00622602">
              <w:t>Normotensive</w:t>
            </w:r>
            <w:r w:rsidR="001213DD" w:rsidRPr="00622602">
              <w:t xml:space="preserve"> n= 196 026</w:t>
            </w:r>
          </w:p>
        </w:tc>
      </w:tr>
      <w:tr w:rsidR="00E25E43" w:rsidRPr="00622602" w14:paraId="12D01822" w14:textId="77777777" w:rsidTr="00F53E3D">
        <w:trPr>
          <w:trHeight w:val="293"/>
        </w:trPr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64DB0C77" w14:textId="402A3B9D" w:rsidR="00E25E43" w:rsidRPr="00622602" w:rsidRDefault="00E25E43" w:rsidP="00F53E3D">
            <w:r w:rsidRPr="00622602">
              <w:t>PRS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06ED2F7D" w14:textId="15EA9ECE" w:rsidR="00E25E43" w:rsidRPr="00622602" w:rsidRDefault="00E25E43" w:rsidP="00F53E3D">
            <w:r w:rsidRPr="00622602">
              <w:t>HR, no I10</w:t>
            </w:r>
          </w:p>
        </w:tc>
        <w:tc>
          <w:tcPr>
            <w:tcW w:w="149" w:type="pct"/>
            <w:tcBorders>
              <w:top w:val="single" w:sz="4" w:space="0" w:color="auto"/>
              <w:bottom w:val="nil"/>
            </w:tcBorders>
          </w:tcPr>
          <w:p w14:paraId="58F8FB7A" w14:textId="77777777" w:rsidR="00E25E43" w:rsidRPr="00622602" w:rsidRDefault="00E25E43" w:rsidP="00F53E3D"/>
        </w:tc>
        <w:tc>
          <w:tcPr>
            <w:tcW w:w="816" w:type="pct"/>
            <w:tcBorders>
              <w:top w:val="single" w:sz="4" w:space="0" w:color="auto"/>
              <w:bottom w:val="nil"/>
            </w:tcBorders>
          </w:tcPr>
          <w:p w14:paraId="5443743F" w14:textId="42BFF3CE" w:rsidR="00E25E43" w:rsidRPr="00622602" w:rsidRDefault="00E25E43" w:rsidP="00F53E3D">
            <w:r w:rsidRPr="00622602">
              <w:t>p-value</w:t>
            </w:r>
          </w:p>
        </w:tc>
        <w:tc>
          <w:tcPr>
            <w:tcW w:w="112" w:type="pct"/>
            <w:tcBorders>
              <w:top w:val="single" w:sz="4" w:space="0" w:color="auto"/>
              <w:bottom w:val="nil"/>
            </w:tcBorders>
          </w:tcPr>
          <w:p w14:paraId="263BE1C2" w14:textId="77777777" w:rsidR="00E25E43" w:rsidRPr="00622602" w:rsidRDefault="00E25E43" w:rsidP="00F53E3D"/>
        </w:tc>
        <w:tc>
          <w:tcPr>
            <w:tcW w:w="1246" w:type="pct"/>
            <w:tcBorders>
              <w:top w:val="single" w:sz="4" w:space="0" w:color="auto"/>
              <w:bottom w:val="nil"/>
            </w:tcBorders>
          </w:tcPr>
          <w:p w14:paraId="3ACF8AAD" w14:textId="16611A55" w:rsidR="00E25E43" w:rsidRPr="00622602" w:rsidRDefault="00E25E43" w:rsidP="00F53E3D">
            <w:r w:rsidRPr="00622602">
              <w:t>HR, until 80 y</w:t>
            </w:r>
          </w:p>
        </w:tc>
        <w:tc>
          <w:tcPr>
            <w:tcW w:w="169" w:type="pct"/>
            <w:tcBorders>
              <w:top w:val="single" w:sz="4" w:space="0" w:color="auto"/>
              <w:bottom w:val="nil"/>
            </w:tcBorders>
          </w:tcPr>
          <w:p w14:paraId="10C39A72" w14:textId="77777777" w:rsidR="00E25E43" w:rsidRPr="00622602" w:rsidRDefault="00E25E43" w:rsidP="00F53E3D"/>
        </w:tc>
        <w:tc>
          <w:tcPr>
            <w:tcW w:w="878" w:type="pct"/>
            <w:tcBorders>
              <w:top w:val="single" w:sz="4" w:space="0" w:color="auto"/>
              <w:bottom w:val="nil"/>
            </w:tcBorders>
          </w:tcPr>
          <w:p w14:paraId="4707D701" w14:textId="78A944DC" w:rsidR="00E25E43" w:rsidRPr="00622602" w:rsidRDefault="00E25E43" w:rsidP="00F53E3D">
            <w:r w:rsidRPr="00622602">
              <w:t>p-value</w:t>
            </w:r>
          </w:p>
        </w:tc>
      </w:tr>
      <w:tr w:rsidR="00E25E43" w:rsidRPr="00622602" w14:paraId="34F69CFB" w14:textId="77777777" w:rsidTr="00F53E3D">
        <w:trPr>
          <w:trHeight w:val="293"/>
        </w:trPr>
        <w:tc>
          <w:tcPr>
            <w:tcW w:w="815" w:type="pct"/>
            <w:tcBorders>
              <w:top w:val="nil"/>
              <w:bottom w:val="single" w:sz="4" w:space="0" w:color="auto"/>
            </w:tcBorders>
          </w:tcPr>
          <w:p w14:paraId="62C1D846" w14:textId="104E2B07" w:rsidR="00E25E43" w:rsidRPr="00622602" w:rsidRDefault="00BF68AE" w:rsidP="00F53E3D">
            <w:r w:rsidRPr="00622602">
              <w:t>% group</w:t>
            </w: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</w:tcPr>
          <w:p w14:paraId="543A90DD" w14:textId="427A23F2" w:rsidR="00E25E43" w:rsidRPr="00622602" w:rsidRDefault="00E25E43" w:rsidP="00F53E3D"/>
        </w:tc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14:paraId="09C3DAD5" w14:textId="77777777" w:rsidR="00E25E43" w:rsidRPr="00622602" w:rsidRDefault="00E25E43" w:rsidP="00F53E3D"/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65D4572F" w14:textId="62D468C3" w:rsidR="00E25E43" w:rsidRPr="00622602" w:rsidRDefault="00E25E43" w:rsidP="00F53E3D"/>
        </w:tc>
        <w:tc>
          <w:tcPr>
            <w:tcW w:w="112" w:type="pct"/>
            <w:tcBorders>
              <w:top w:val="nil"/>
              <w:bottom w:val="single" w:sz="4" w:space="0" w:color="auto"/>
            </w:tcBorders>
          </w:tcPr>
          <w:p w14:paraId="47A82633" w14:textId="77777777" w:rsidR="00E25E43" w:rsidRPr="00622602" w:rsidRDefault="00E25E43" w:rsidP="00F53E3D"/>
        </w:tc>
        <w:tc>
          <w:tcPr>
            <w:tcW w:w="1246" w:type="pct"/>
            <w:tcBorders>
              <w:top w:val="nil"/>
              <w:bottom w:val="single" w:sz="4" w:space="0" w:color="auto"/>
            </w:tcBorders>
          </w:tcPr>
          <w:p w14:paraId="1E218B4E" w14:textId="62508FC3" w:rsidR="00E25E43" w:rsidRPr="00622602" w:rsidRDefault="00E25E43" w:rsidP="00F53E3D"/>
        </w:tc>
        <w:tc>
          <w:tcPr>
            <w:tcW w:w="169" w:type="pct"/>
            <w:tcBorders>
              <w:top w:val="nil"/>
              <w:bottom w:val="single" w:sz="4" w:space="0" w:color="auto"/>
            </w:tcBorders>
          </w:tcPr>
          <w:p w14:paraId="588393AC" w14:textId="77777777" w:rsidR="00E25E43" w:rsidRPr="00622602" w:rsidRDefault="00E25E43" w:rsidP="00F53E3D"/>
        </w:tc>
        <w:tc>
          <w:tcPr>
            <w:tcW w:w="878" w:type="pct"/>
            <w:tcBorders>
              <w:top w:val="nil"/>
              <w:bottom w:val="single" w:sz="4" w:space="0" w:color="auto"/>
            </w:tcBorders>
          </w:tcPr>
          <w:p w14:paraId="07E9F207" w14:textId="3B08B7E5" w:rsidR="00E25E43" w:rsidRPr="00622602" w:rsidRDefault="00E25E43" w:rsidP="00F53E3D"/>
        </w:tc>
      </w:tr>
      <w:tr w:rsidR="00E25E43" w:rsidRPr="00622602" w14:paraId="383E481F" w14:textId="77777777" w:rsidTr="00F53E3D">
        <w:trPr>
          <w:trHeight w:val="293"/>
        </w:trPr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198EDC27" w14:textId="4FD06EB4" w:rsidR="00E25E43" w:rsidRPr="00622602" w:rsidRDefault="00E25E43" w:rsidP="00F53E3D">
            <w:pPr>
              <w:rPr>
                <w:b/>
                <w:bCs/>
              </w:rPr>
            </w:pPr>
            <w:r w:rsidRPr="00622602">
              <w:rPr>
                <w:b/>
                <w:bCs/>
              </w:rPr>
              <w:t>P</w:t>
            </w:r>
            <w:r w:rsidR="00BF68AE" w:rsidRPr="00622602">
              <w:rPr>
                <w:b/>
                <w:bCs/>
              </w:rPr>
              <w:t>reeclampsia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18A0867B" w14:textId="77777777" w:rsidR="00E25E43" w:rsidRPr="00622602" w:rsidRDefault="00E25E43" w:rsidP="00F53E3D"/>
        </w:tc>
        <w:tc>
          <w:tcPr>
            <w:tcW w:w="149" w:type="pct"/>
            <w:tcBorders>
              <w:top w:val="single" w:sz="4" w:space="0" w:color="auto"/>
              <w:bottom w:val="nil"/>
            </w:tcBorders>
          </w:tcPr>
          <w:p w14:paraId="6153ED01" w14:textId="77777777" w:rsidR="00E25E43" w:rsidRPr="00622602" w:rsidRDefault="00E25E43" w:rsidP="00F53E3D"/>
        </w:tc>
        <w:tc>
          <w:tcPr>
            <w:tcW w:w="816" w:type="pct"/>
            <w:tcBorders>
              <w:top w:val="single" w:sz="4" w:space="0" w:color="auto"/>
              <w:bottom w:val="nil"/>
            </w:tcBorders>
          </w:tcPr>
          <w:p w14:paraId="6BB834C6" w14:textId="77777777" w:rsidR="00E25E43" w:rsidRPr="00622602" w:rsidRDefault="00E25E43" w:rsidP="00F53E3D"/>
        </w:tc>
        <w:tc>
          <w:tcPr>
            <w:tcW w:w="112" w:type="pct"/>
            <w:tcBorders>
              <w:top w:val="single" w:sz="4" w:space="0" w:color="auto"/>
              <w:bottom w:val="nil"/>
            </w:tcBorders>
          </w:tcPr>
          <w:p w14:paraId="14CD81F9" w14:textId="77777777" w:rsidR="00E25E43" w:rsidRPr="00622602" w:rsidRDefault="00E25E43" w:rsidP="00F53E3D"/>
        </w:tc>
        <w:tc>
          <w:tcPr>
            <w:tcW w:w="1246" w:type="pct"/>
            <w:tcBorders>
              <w:top w:val="single" w:sz="4" w:space="0" w:color="auto"/>
              <w:bottom w:val="nil"/>
            </w:tcBorders>
          </w:tcPr>
          <w:p w14:paraId="2AFFF29E" w14:textId="77777777" w:rsidR="00E25E43" w:rsidRPr="00622602" w:rsidRDefault="00E25E43" w:rsidP="00F53E3D"/>
        </w:tc>
        <w:tc>
          <w:tcPr>
            <w:tcW w:w="169" w:type="pct"/>
            <w:tcBorders>
              <w:top w:val="single" w:sz="4" w:space="0" w:color="auto"/>
              <w:bottom w:val="nil"/>
            </w:tcBorders>
          </w:tcPr>
          <w:p w14:paraId="380B63FA" w14:textId="77777777" w:rsidR="00E25E43" w:rsidRPr="00622602" w:rsidRDefault="00E25E43" w:rsidP="00F53E3D"/>
        </w:tc>
        <w:tc>
          <w:tcPr>
            <w:tcW w:w="878" w:type="pct"/>
            <w:tcBorders>
              <w:top w:val="single" w:sz="4" w:space="0" w:color="auto"/>
              <w:bottom w:val="nil"/>
            </w:tcBorders>
          </w:tcPr>
          <w:p w14:paraId="280739B9" w14:textId="77777777" w:rsidR="00E25E43" w:rsidRPr="00622602" w:rsidRDefault="00E25E43" w:rsidP="00F53E3D"/>
        </w:tc>
      </w:tr>
      <w:tr w:rsidR="00E25E43" w:rsidRPr="00622602" w14:paraId="17BDF7CE" w14:textId="77777777" w:rsidTr="00F53E3D">
        <w:trPr>
          <w:trHeight w:val="293"/>
        </w:trPr>
        <w:tc>
          <w:tcPr>
            <w:tcW w:w="815" w:type="pct"/>
            <w:tcBorders>
              <w:top w:val="nil"/>
            </w:tcBorders>
          </w:tcPr>
          <w:p w14:paraId="3A038645" w14:textId="59600B66" w:rsidR="00E25E43" w:rsidRPr="00622602" w:rsidRDefault="00E25E43" w:rsidP="00F53E3D">
            <w:r w:rsidRPr="00622602">
              <w:t>&lt;20</w:t>
            </w:r>
          </w:p>
        </w:tc>
        <w:tc>
          <w:tcPr>
            <w:tcW w:w="815" w:type="pct"/>
            <w:tcBorders>
              <w:top w:val="nil"/>
            </w:tcBorders>
          </w:tcPr>
          <w:p w14:paraId="73F129FD" w14:textId="4192DBB5" w:rsidR="00E25E43" w:rsidRPr="00622602" w:rsidRDefault="00E25E43" w:rsidP="00F53E3D">
            <w:r w:rsidRPr="00622602">
              <w:t>0.99</w:t>
            </w:r>
          </w:p>
        </w:tc>
        <w:tc>
          <w:tcPr>
            <w:tcW w:w="149" w:type="pct"/>
            <w:tcBorders>
              <w:top w:val="nil"/>
            </w:tcBorders>
          </w:tcPr>
          <w:p w14:paraId="036C8947" w14:textId="77777777" w:rsidR="00E25E43" w:rsidRPr="00622602" w:rsidRDefault="00E25E43" w:rsidP="00F53E3D"/>
        </w:tc>
        <w:tc>
          <w:tcPr>
            <w:tcW w:w="816" w:type="pct"/>
            <w:tcBorders>
              <w:top w:val="nil"/>
            </w:tcBorders>
          </w:tcPr>
          <w:p w14:paraId="05E4C2D4" w14:textId="39AED6A0" w:rsidR="00E25E43" w:rsidRPr="00622602" w:rsidRDefault="00E25E43" w:rsidP="00F53E3D">
            <w:r w:rsidRPr="00622602">
              <w:t>0.46</w:t>
            </w:r>
          </w:p>
        </w:tc>
        <w:tc>
          <w:tcPr>
            <w:tcW w:w="112" w:type="pct"/>
            <w:tcBorders>
              <w:top w:val="nil"/>
            </w:tcBorders>
          </w:tcPr>
          <w:p w14:paraId="3B23FD0A" w14:textId="77777777" w:rsidR="00E25E43" w:rsidRPr="00622602" w:rsidRDefault="00E25E43" w:rsidP="00F53E3D"/>
        </w:tc>
        <w:tc>
          <w:tcPr>
            <w:tcW w:w="1246" w:type="pct"/>
            <w:tcBorders>
              <w:top w:val="nil"/>
            </w:tcBorders>
          </w:tcPr>
          <w:p w14:paraId="3412F27E" w14:textId="18CE3DC2" w:rsidR="00E25E43" w:rsidRPr="00622602" w:rsidRDefault="00E25E43" w:rsidP="00F53E3D">
            <w:r w:rsidRPr="00622602">
              <w:t>0.98</w:t>
            </w:r>
          </w:p>
        </w:tc>
        <w:tc>
          <w:tcPr>
            <w:tcW w:w="169" w:type="pct"/>
            <w:tcBorders>
              <w:top w:val="nil"/>
            </w:tcBorders>
          </w:tcPr>
          <w:p w14:paraId="055A79F2" w14:textId="77777777" w:rsidR="00E25E43" w:rsidRPr="00622602" w:rsidRDefault="00E25E43" w:rsidP="00F53E3D"/>
        </w:tc>
        <w:tc>
          <w:tcPr>
            <w:tcW w:w="878" w:type="pct"/>
            <w:tcBorders>
              <w:top w:val="nil"/>
            </w:tcBorders>
          </w:tcPr>
          <w:p w14:paraId="55ED9D72" w14:textId="4AC51243" w:rsidR="00E25E43" w:rsidRPr="00622602" w:rsidRDefault="00E25E43" w:rsidP="00F53E3D">
            <w:r w:rsidRPr="00622602">
              <w:t>0.15</w:t>
            </w:r>
          </w:p>
        </w:tc>
      </w:tr>
      <w:tr w:rsidR="00E25E43" w:rsidRPr="00622602" w14:paraId="53995DA2" w14:textId="77777777" w:rsidTr="00F53E3D">
        <w:trPr>
          <w:trHeight w:val="293"/>
        </w:trPr>
        <w:tc>
          <w:tcPr>
            <w:tcW w:w="815" w:type="pct"/>
          </w:tcPr>
          <w:p w14:paraId="0554319C" w14:textId="31DB5306" w:rsidR="00E25E43" w:rsidRPr="00622602" w:rsidRDefault="00E25E43" w:rsidP="00F53E3D">
            <w:r w:rsidRPr="00622602">
              <w:t>20-80</w:t>
            </w:r>
          </w:p>
        </w:tc>
        <w:tc>
          <w:tcPr>
            <w:tcW w:w="815" w:type="pct"/>
          </w:tcPr>
          <w:p w14:paraId="6DD8680F" w14:textId="704D658A" w:rsidR="00E25E43" w:rsidRPr="00622602" w:rsidRDefault="00E25E43" w:rsidP="00F53E3D">
            <w:r w:rsidRPr="00622602">
              <w:t>1</w:t>
            </w:r>
          </w:p>
        </w:tc>
        <w:tc>
          <w:tcPr>
            <w:tcW w:w="149" w:type="pct"/>
          </w:tcPr>
          <w:p w14:paraId="7037877D" w14:textId="77777777" w:rsidR="00E25E43" w:rsidRPr="00622602" w:rsidRDefault="00E25E43" w:rsidP="00F53E3D"/>
        </w:tc>
        <w:tc>
          <w:tcPr>
            <w:tcW w:w="816" w:type="pct"/>
          </w:tcPr>
          <w:p w14:paraId="221CF991" w14:textId="68699662" w:rsidR="00E25E43" w:rsidRPr="00622602" w:rsidRDefault="00E25E43" w:rsidP="00F53E3D"/>
        </w:tc>
        <w:tc>
          <w:tcPr>
            <w:tcW w:w="112" w:type="pct"/>
          </w:tcPr>
          <w:p w14:paraId="543711E5" w14:textId="77777777" w:rsidR="00E25E43" w:rsidRPr="00622602" w:rsidRDefault="00E25E43" w:rsidP="00F53E3D"/>
        </w:tc>
        <w:tc>
          <w:tcPr>
            <w:tcW w:w="1246" w:type="pct"/>
          </w:tcPr>
          <w:p w14:paraId="4C9EFBBA" w14:textId="14AC4E7A" w:rsidR="00E25E43" w:rsidRPr="00622602" w:rsidRDefault="00E25E43" w:rsidP="00F53E3D">
            <w:r w:rsidRPr="00622602">
              <w:t>1</w:t>
            </w:r>
          </w:p>
        </w:tc>
        <w:tc>
          <w:tcPr>
            <w:tcW w:w="169" w:type="pct"/>
          </w:tcPr>
          <w:p w14:paraId="08ADF5D4" w14:textId="77777777" w:rsidR="00E25E43" w:rsidRPr="00622602" w:rsidRDefault="00E25E43" w:rsidP="00F53E3D"/>
        </w:tc>
        <w:tc>
          <w:tcPr>
            <w:tcW w:w="878" w:type="pct"/>
          </w:tcPr>
          <w:p w14:paraId="0A2BF66D" w14:textId="1C68377D" w:rsidR="00E25E43" w:rsidRPr="00622602" w:rsidRDefault="00E25E43" w:rsidP="00F53E3D"/>
        </w:tc>
      </w:tr>
      <w:tr w:rsidR="00E25E43" w:rsidRPr="00622602" w14:paraId="29A76762" w14:textId="77777777" w:rsidTr="00F53E3D">
        <w:trPr>
          <w:trHeight w:val="293"/>
        </w:trPr>
        <w:tc>
          <w:tcPr>
            <w:tcW w:w="815" w:type="pct"/>
          </w:tcPr>
          <w:p w14:paraId="3AB1E65A" w14:textId="4A65D654" w:rsidR="00E25E43" w:rsidRPr="00622602" w:rsidRDefault="00E25E43" w:rsidP="00F53E3D">
            <w:r w:rsidRPr="00622602">
              <w:t>&gt;80</w:t>
            </w:r>
          </w:p>
        </w:tc>
        <w:tc>
          <w:tcPr>
            <w:tcW w:w="815" w:type="pct"/>
          </w:tcPr>
          <w:p w14:paraId="3DA9E5DF" w14:textId="09FFF049" w:rsidR="00E25E43" w:rsidRPr="00622602" w:rsidRDefault="00E25E43" w:rsidP="00F53E3D">
            <w:r w:rsidRPr="00622602">
              <w:t>1.04</w:t>
            </w:r>
          </w:p>
        </w:tc>
        <w:tc>
          <w:tcPr>
            <w:tcW w:w="149" w:type="pct"/>
          </w:tcPr>
          <w:p w14:paraId="7C33237D" w14:textId="77777777" w:rsidR="00E25E43" w:rsidRPr="00622602" w:rsidRDefault="00E25E43" w:rsidP="00F53E3D"/>
        </w:tc>
        <w:tc>
          <w:tcPr>
            <w:tcW w:w="816" w:type="pct"/>
          </w:tcPr>
          <w:p w14:paraId="39E46392" w14:textId="1D55B5FB" w:rsidR="00E25E43" w:rsidRPr="00622602" w:rsidRDefault="00E25E43" w:rsidP="00F53E3D">
            <w:r w:rsidRPr="00622602">
              <w:t>0.10</w:t>
            </w:r>
          </w:p>
        </w:tc>
        <w:tc>
          <w:tcPr>
            <w:tcW w:w="112" w:type="pct"/>
          </w:tcPr>
          <w:p w14:paraId="746F9924" w14:textId="77777777" w:rsidR="00E25E43" w:rsidRPr="00622602" w:rsidRDefault="00E25E43" w:rsidP="00F53E3D"/>
        </w:tc>
        <w:tc>
          <w:tcPr>
            <w:tcW w:w="1246" w:type="pct"/>
          </w:tcPr>
          <w:p w14:paraId="09CC9D6D" w14:textId="5FB66C8F" w:rsidR="00E25E43" w:rsidRPr="00622602" w:rsidRDefault="00E25E43" w:rsidP="00F53E3D">
            <w:r w:rsidRPr="00622602">
              <w:t>1.02</w:t>
            </w:r>
          </w:p>
        </w:tc>
        <w:tc>
          <w:tcPr>
            <w:tcW w:w="169" w:type="pct"/>
          </w:tcPr>
          <w:p w14:paraId="1EE698EE" w14:textId="77777777" w:rsidR="00E25E43" w:rsidRPr="00622602" w:rsidRDefault="00E25E43" w:rsidP="00F53E3D"/>
        </w:tc>
        <w:tc>
          <w:tcPr>
            <w:tcW w:w="878" w:type="pct"/>
          </w:tcPr>
          <w:p w14:paraId="09C019B8" w14:textId="14BC827C" w:rsidR="00E25E43" w:rsidRPr="00622602" w:rsidRDefault="00E25E43" w:rsidP="00F53E3D">
            <w:r w:rsidRPr="00622602">
              <w:t>0.05</w:t>
            </w:r>
          </w:p>
        </w:tc>
      </w:tr>
      <w:tr w:rsidR="00E25E43" w:rsidRPr="00622602" w14:paraId="4067CBDB" w14:textId="77777777" w:rsidTr="00F53E3D">
        <w:trPr>
          <w:trHeight w:val="293"/>
        </w:trPr>
        <w:tc>
          <w:tcPr>
            <w:tcW w:w="815" w:type="pct"/>
          </w:tcPr>
          <w:p w14:paraId="649B9A4D" w14:textId="43A21F95" w:rsidR="00E25E43" w:rsidRPr="00622602" w:rsidRDefault="00E25E43" w:rsidP="00F53E3D">
            <w:pPr>
              <w:rPr>
                <w:b/>
                <w:bCs/>
              </w:rPr>
            </w:pPr>
            <w:r w:rsidRPr="00622602">
              <w:rPr>
                <w:b/>
                <w:bCs/>
              </w:rPr>
              <w:t>S</w:t>
            </w:r>
            <w:r w:rsidR="00BF68AE" w:rsidRPr="00622602">
              <w:rPr>
                <w:b/>
                <w:bCs/>
              </w:rPr>
              <w:t>ystolic blood pressure</w:t>
            </w:r>
          </w:p>
        </w:tc>
        <w:tc>
          <w:tcPr>
            <w:tcW w:w="815" w:type="pct"/>
          </w:tcPr>
          <w:p w14:paraId="1635F5A4" w14:textId="55DEEF9F" w:rsidR="00E25E43" w:rsidRPr="00622602" w:rsidRDefault="00E25E43" w:rsidP="00F53E3D"/>
        </w:tc>
        <w:tc>
          <w:tcPr>
            <w:tcW w:w="149" w:type="pct"/>
          </w:tcPr>
          <w:p w14:paraId="0D84A18C" w14:textId="77777777" w:rsidR="00E25E43" w:rsidRPr="00622602" w:rsidRDefault="00E25E43" w:rsidP="00F53E3D"/>
        </w:tc>
        <w:tc>
          <w:tcPr>
            <w:tcW w:w="816" w:type="pct"/>
          </w:tcPr>
          <w:p w14:paraId="2F1D62A8" w14:textId="50E57349" w:rsidR="00E25E43" w:rsidRPr="00622602" w:rsidRDefault="00E25E43" w:rsidP="00F53E3D"/>
        </w:tc>
        <w:tc>
          <w:tcPr>
            <w:tcW w:w="112" w:type="pct"/>
          </w:tcPr>
          <w:p w14:paraId="1FC90B64" w14:textId="77777777" w:rsidR="00E25E43" w:rsidRPr="00622602" w:rsidRDefault="00E25E43" w:rsidP="00F53E3D"/>
        </w:tc>
        <w:tc>
          <w:tcPr>
            <w:tcW w:w="1246" w:type="pct"/>
          </w:tcPr>
          <w:p w14:paraId="155E84DA" w14:textId="7852E932" w:rsidR="00E25E43" w:rsidRPr="00622602" w:rsidRDefault="00E25E43" w:rsidP="00F53E3D"/>
        </w:tc>
        <w:tc>
          <w:tcPr>
            <w:tcW w:w="169" w:type="pct"/>
          </w:tcPr>
          <w:p w14:paraId="1365A365" w14:textId="77777777" w:rsidR="00E25E43" w:rsidRPr="00622602" w:rsidRDefault="00E25E43" w:rsidP="00F53E3D"/>
        </w:tc>
        <w:tc>
          <w:tcPr>
            <w:tcW w:w="878" w:type="pct"/>
          </w:tcPr>
          <w:p w14:paraId="661B4D0D" w14:textId="0F8599B0" w:rsidR="00E25E43" w:rsidRPr="00622602" w:rsidRDefault="00E25E43" w:rsidP="00F53E3D"/>
        </w:tc>
      </w:tr>
      <w:tr w:rsidR="00E25E43" w:rsidRPr="00622602" w14:paraId="4BF18F75" w14:textId="77777777" w:rsidTr="00F53E3D">
        <w:trPr>
          <w:trHeight w:val="293"/>
        </w:trPr>
        <w:tc>
          <w:tcPr>
            <w:tcW w:w="815" w:type="pct"/>
          </w:tcPr>
          <w:p w14:paraId="571C1849" w14:textId="3EBAF0C3" w:rsidR="00E25E43" w:rsidRPr="00622602" w:rsidRDefault="00E25E43" w:rsidP="00F53E3D">
            <w:r w:rsidRPr="00622602">
              <w:t>&lt;20</w:t>
            </w:r>
          </w:p>
        </w:tc>
        <w:tc>
          <w:tcPr>
            <w:tcW w:w="815" w:type="pct"/>
          </w:tcPr>
          <w:p w14:paraId="69046C1E" w14:textId="407B5942" w:rsidR="00E25E43" w:rsidRPr="00622602" w:rsidRDefault="00E25E43" w:rsidP="00F53E3D">
            <w:r w:rsidRPr="00622602">
              <w:t>0.90</w:t>
            </w:r>
          </w:p>
        </w:tc>
        <w:tc>
          <w:tcPr>
            <w:tcW w:w="149" w:type="pct"/>
          </w:tcPr>
          <w:p w14:paraId="1D48F27E" w14:textId="77777777" w:rsidR="00E25E43" w:rsidRPr="00622602" w:rsidRDefault="00E25E43" w:rsidP="00F53E3D"/>
        </w:tc>
        <w:tc>
          <w:tcPr>
            <w:tcW w:w="816" w:type="pct"/>
          </w:tcPr>
          <w:p w14:paraId="69B4B9C0" w14:textId="34362C29" w:rsidR="00E25E43" w:rsidRPr="00622602" w:rsidRDefault="00E25E43" w:rsidP="00F53E3D">
            <w:r w:rsidRPr="00622602">
              <w:t>1x10</w:t>
            </w:r>
            <w:r w:rsidRPr="00622602">
              <w:rPr>
                <w:vertAlign w:val="superscript"/>
              </w:rPr>
              <w:t>-7</w:t>
            </w:r>
          </w:p>
        </w:tc>
        <w:tc>
          <w:tcPr>
            <w:tcW w:w="112" w:type="pct"/>
          </w:tcPr>
          <w:p w14:paraId="2AFE3A8A" w14:textId="77777777" w:rsidR="00E25E43" w:rsidRPr="00622602" w:rsidRDefault="00E25E43" w:rsidP="00F53E3D"/>
        </w:tc>
        <w:tc>
          <w:tcPr>
            <w:tcW w:w="1246" w:type="pct"/>
          </w:tcPr>
          <w:p w14:paraId="5546E872" w14:textId="7EC6C847" w:rsidR="00E25E43" w:rsidRPr="00622602" w:rsidRDefault="00E25E43" w:rsidP="00F53E3D">
            <w:r w:rsidRPr="00622602">
              <w:t>0.90</w:t>
            </w:r>
          </w:p>
        </w:tc>
        <w:tc>
          <w:tcPr>
            <w:tcW w:w="169" w:type="pct"/>
          </w:tcPr>
          <w:p w14:paraId="7AA4536C" w14:textId="77777777" w:rsidR="00E25E43" w:rsidRPr="00622602" w:rsidRDefault="00E25E43" w:rsidP="00F53E3D"/>
        </w:tc>
        <w:tc>
          <w:tcPr>
            <w:tcW w:w="878" w:type="pct"/>
          </w:tcPr>
          <w:p w14:paraId="1C503442" w14:textId="3D3A24D8" w:rsidR="00E25E43" w:rsidRPr="00622602" w:rsidRDefault="00E25E43" w:rsidP="00F53E3D">
            <w:r w:rsidRPr="00622602">
              <w:t>8x10</w:t>
            </w:r>
            <w:r w:rsidRPr="00622602">
              <w:rPr>
                <w:vertAlign w:val="superscript"/>
              </w:rPr>
              <w:t>-15</w:t>
            </w:r>
          </w:p>
        </w:tc>
      </w:tr>
      <w:tr w:rsidR="00E25E43" w:rsidRPr="00622602" w14:paraId="6214376A" w14:textId="77777777" w:rsidTr="00F53E3D">
        <w:trPr>
          <w:trHeight w:val="293"/>
        </w:trPr>
        <w:tc>
          <w:tcPr>
            <w:tcW w:w="815" w:type="pct"/>
          </w:tcPr>
          <w:p w14:paraId="05C6D1FE" w14:textId="6E07BC44" w:rsidR="00E25E43" w:rsidRPr="00622602" w:rsidRDefault="00E25E43" w:rsidP="00F53E3D">
            <w:r w:rsidRPr="00622602">
              <w:t>20-80</w:t>
            </w:r>
          </w:p>
        </w:tc>
        <w:tc>
          <w:tcPr>
            <w:tcW w:w="815" w:type="pct"/>
          </w:tcPr>
          <w:p w14:paraId="0D196049" w14:textId="5D31CBEB" w:rsidR="00E25E43" w:rsidRPr="00622602" w:rsidRDefault="00E25E43" w:rsidP="00F53E3D">
            <w:r w:rsidRPr="00622602">
              <w:t>1</w:t>
            </w:r>
          </w:p>
        </w:tc>
        <w:tc>
          <w:tcPr>
            <w:tcW w:w="149" w:type="pct"/>
          </w:tcPr>
          <w:p w14:paraId="1140B683" w14:textId="77777777" w:rsidR="00E25E43" w:rsidRPr="00622602" w:rsidRDefault="00E25E43" w:rsidP="00F53E3D"/>
        </w:tc>
        <w:tc>
          <w:tcPr>
            <w:tcW w:w="816" w:type="pct"/>
          </w:tcPr>
          <w:p w14:paraId="218F8FC3" w14:textId="35BB239D" w:rsidR="00E25E43" w:rsidRPr="00622602" w:rsidRDefault="00E25E43" w:rsidP="00F53E3D"/>
        </w:tc>
        <w:tc>
          <w:tcPr>
            <w:tcW w:w="112" w:type="pct"/>
          </w:tcPr>
          <w:p w14:paraId="25C9DA4F" w14:textId="77777777" w:rsidR="00E25E43" w:rsidRPr="00622602" w:rsidRDefault="00E25E43" w:rsidP="00F53E3D"/>
        </w:tc>
        <w:tc>
          <w:tcPr>
            <w:tcW w:w="1246" w:type="pct"/>
          </w:tcPr>
          <w:p w14:paraId="1B8AEB02" w14:textId="6119A41F" w:rsidR="00E25E43" w:rsidRPr="00622602" w:rsidRDefault="00E25E43" w:rsidP="00F53E3D">
            <w:r w:rsidRPr="00622602">
              <w:t>1</w:t>
            </w:r>
          </w:p>
        </w:tc>
        <w:tc>
          <w:tcPr>
            <w:tcW w:w="169" w:type="pct"/>
          </w:tcPr>
          <w:p w14:paraId="533D1597" w14:textId="77777777" w:rsidR="00E25E43" w:rsidRPr="00622602" w:rsidRDefault="00E25E43" w:rsidP="00F53E3D"/>
        </w:tc>
        <w:tc>
          <w:tcPr>
            <w:tcW w:w="878" w:type="pct"/>
          </w:tcPr>
          <w:p w14:paraId="3B6663EC" w14:textId="65257EF0" w:rsidR="00E25E43" w:rsidRPr="00622602" w:rsidRDefault="00E25E43" w:rsidP="00F53E3D"/>
        </w:tc>
      </w:tr>
      <w:tr w:rsidR="00E25E43" w:rsidRPr="00622602" w14:paraId="564BDE0E" w14:textId="77777777" w:rsidTr="00F53E3D">
        <w:trPr>
          <w:trHeight w:val="293"/>
        </w:trPr>
        <w:tc>
          <w:tcPr>
            <w:tcW w:w="815" w:type="pct"/>
          </w:tcPr>
          <w:p w14:paraId="4854EC01" w14:textId="03ADF0C8" w:rsidR="00E25E43" w:rsidRPr="00622602" w:rsidRDefault="00E25E43" w:rsidP="00F53E3D">
            <w:r w:rsidRPr="00622602">
              <w:t>&gt;80</w:t>
            </w:r>
          </w:p>
        </w:tc>
        <w:tc>
          <w:tcPr>
            <w:tcW w:w="815" w:type="pct"/>
          </w:tcPr>
          <w:p w14:paraId="3C9EBFD0" w14:textId="3772C0A3" w:rsidR="00E25E43" w:rsidRPr="00622602" w:rsidRDefault="00E25E43" w:rsidP="00F53E3D">
            <w:r w:rsidRPr="00622602">
              <w:t>1.16</w:t>
            </w:r>
          </w:p>
        </w:tc>
        <w:tc>
          <w:tcPr>
            <w:tcW w:w="149" w:type="pct"/>
          </w:tcPr>
          <w:p w14:paraId="622E1B97" w14:textId="77777777" w:rsidR="00E25E43" w:rsidRPr="00622602" w:rsidRDefault="00E25E43" w:rsidP="00F53E3D"/>
        </w:tc>
        <w:tc>
          <w:tcPr>
            <w:tcW w:w="816" w:type="pct"/>
          </w:tcPr>
          <w:p w14:paraId="31317464" w14:textId="7AA68AF7" w:rsidR="00E25E43" w:rsidRPr="00622602" w:rsidRDefault="00E25E43" w:rsidP="00F53E3D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112" w:type="pct"/>
          </w:tcPr>
          <w:p w14:paraId="701E4E0D" w14:textId="77777777" w:rsidR="00E25E43" w:rsidRPr="00622602" w:rsidRDefault="00E25E43" w:rsidP="00F53E3D"/>
        </w:tc>
        <w:tc>
          <w:tcPr>
            <w:tcW w:w="1246" w:type="pct"/>
          </w:tcPr>
          <w:p w14:paraId="514AF466" w14:textId="4BC8C444" w:rsidR="00E25E43" w:rsidRPr="00622602" w:rsidRDefault="00E25E43" w:rsidP="00F53E3D">
            <w:r w:rsidRPr="00622602">
              <w:t>1.17</w:t>
            </w:r>
          </w:p>
        </w:tc>
        <w:tc>
          <w:tcPr>
            <w:tcW w:w="169" w:type="pct"/>
          </w:tcPr>
          <w:p w14:paraId="5880BA23" w14:textId="77777777" w:rsidR="00E25E43" w:rsidRPr="00622602" w:rsidRDefault="00E25E43" w:rsidP="00F53E3D"/>
        </w:tc>
        <w:tc>
          <w:tcPr>
            <w:tcW w:w="878" w:type="pct"/>
          </w:tcPr>
          <w:p w14:paraId="438EBF40" w14:textId="69721446" w:rsidR="00E25E43" w:rsidRPr="00622602" w:rsidRDefault="00E25E43" w:rsidP="00F53E3D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  <w:tr w:rsidR="00E25E43" w:rsidRPr="00622602" w14:paraId="0D12F4DC" w14:textId="77777777" w:rsidTr="00F53E3D">
        <w:trPr>
          <w:trHeight w:val="293"/>
        </w:trPr>
        <w:tc>
          <w:tcPr>
            <w:tcW w:w="815" w:type="pct"/>
          </w:tcPr>
          <w:p w14:paraId="6EF31A56" w14:textId="18D48257" w:rsidR="00E25E43" w:rsidRPr="00622602" w:rsidRDefault="00E25E43" w:rsidP="00F53E3D">
            <w:pPr>
              <w:rPr>
                <w:b/>
                <w:bCs/>
              </w:rPr>
            </w:pPr>
            <w:r w:rsidRPr="00622602">
              <w:rPr>
                <w:b/>
                <w:bCs/>
              </w:rPr>
              <w:t>C</w:t>
            </w:r>
            <w:r w:rsidR="00BF68AE" w:rsidRPr="00622602">
              <w:rPr>
                <w:b/>
                <w:bCs/>
              </w:rPr>
              <w:t>oronary artery disease</w:t>
            </w:r>
          </w:p>
        </w:tc>
        <w:tc>
          <w:tcPr>
            <w:tcW w:w="815" w:type="pct"/>
          </w:tcPr>
          <w:p w14:paraId="379296D4" w14:textId="7CEEC471" w:rsidR="00E25E43" w:rsidRPr="00622602" w:rsidRDefault="00E25E43" w:rsidP="00F53E3D"/>
        </w:tc>
        <w:tc>
          <w:tcPr>
            <w:tcW w:w="149" w:type="pct"/>
          </w:tcPr>
          <w:p w14:paraId="0470937D" w14:textId="77777777" w:rsidR="00E25E43" w:rsidRPr="00622602" w:rsidRDefault="00E25E43" w:rsidP="00F53E3D"/>
        </w:tc>
        <w:tc>
          <w:tcPr>
            <w:tcW w:w="816" w:type="pct"/>
          </w:tcPr>
          <w:p w14:paraId="0DB11165" w14:textId="1DE5656C" w:rsidR="00E25E43" w:rsidRPr="00622602" w:rsidRDefault="00E25E43" w:rsidP="00F53E3D"/>
        </w:tc>
        <w:tc>
          <w:tcPr>
            <w:tcW w:w="112" w:type="pct"/>
          </w:tcPr>
          <w:p w14:paraId="3D64E674" w14:textId="77777777" w:rsidR="00E25E43" w:rsidRPr="00622602" w:rsidRDefault="00E25E43" w:rsidP="00F53E3D"/>
        </w:tc>
        <w:tc>
          <w:tcPr>
            <w:tcW w:w="1246" w:type="pct"/>
          </w:tcPr>
          <w:p w14:paraId="5CF50304" w14:textId="55A53166" w:rsidR="00E25E43" w:rsidRPr="00622602" w:rsidRDefault="00E25E43" w:rsidP="00F53E3D"/>
        </w:tc>
        <w:tc>
          <w:tcPr>
            <w:tcW w:w="169" w:type="pct"/>
          </w:tcPr>
          <w:p w14:paraId="703DD200" w14:textId="77777777" w:rsidR="00E25E43" w:rsidRPr="00622602" w:rsidRDefault="00E25E43" w:rsidP="00F53E3D"/>
        </w:tc>
        <w:tc>
          <w:tcPr>
            <w:tcW w:w="878" w:type="pct"/>
          </w:tcPr>
          <w:p w14:paraId="3E819A8D" w14:textId="5D71C274" w:rsidR="00E25E43" w:rsidRPr="00622602" w:rsidRDefault="00E25E43" w:rsidP="00F53E3D"/>
        </w:tc>
      </w:tr>
      <w:tr w:rsidR="00E25E43" w:rsidRPr="00622602" w14:paraId="78645B15" w14:textId="77777777" w:rsidTr="00F53E3D">
        <w:trPr>
          <w:trHeight w:val="293"/>
        </w:trPr>
        <w:tc>
          <w:tcPr>
            <w:tcW w:w="815" w:type="pct"/>
          </w:tcPr>
          <w:p w14:paraId="4385FEFF" w14:textId="06C4BBA9" w:rsidR="00E25E43" w:rsidRPr="00622602" w:rsidRDefault="00E25E43" w:rsidP="00F53E3D">
            <w:r w:rsidRPr="00622602">
              <w:t>&lt;20</w:t>
            </w:r>
          </w:p>
        </w:tc>
        <w:tc>
          <w:tcPr>
            <w:tcW w:w="815" w:type="pct"/>
          </w:tcPr>
          <w:p w14:paraId="2B484309" w14:textId="7F4635AC" w:rsidR="00E25E43" w:rsidRPr="00622602" w:rsidRDefault="00E25E43" w:rsidP="00F53E3D">
            <w:r w:rsidRPr="00622602">
              <w:t>0.91</w:t>
            </w:r>
          </w:p>
        </w:tc>
        <w:tc>
          <w:tcPr>
            <w:tcW w:w="149" w:type="pct"/>
          </w:tcPr>
          <w:p w14:paraId="673CA719" w14:textId="77777777" w:rsidR="00E25E43" w:rsidRPr="00622602" w:rsidRDefault="00E25E43" w:rsidP="00F53E3D"/>
        </w:tc>
        <w:tc>
          <w:tcPr>
            <w:tcW w:w="816" w:type="pct"/>
          </w:tcPr>
          <w:p w14:paraId="0E408312" w14:textId="6DD6DF2D" w:rsidR="00E25E43" w:rsidRPr="00622602" w:rsidRDefault="00E25E43" w:rsidP="00F53E3D">
            <w:r w:rsidRPr="00622602">
              <w:t>4x10</w:t>
            </w:r>
            <w:r w:rsidRPr="00622602">
              <w:rPr>
                <w:vertAlign w:val="superscript"/>
              </w:rPr>
              <w:t>-7</w:t>
            </w:r>
          </w:p>
        </w:tc>
        <w:tc>
          <w:tcPr>
            <w:tcW w:w="112" w:type="pct"/>
          </w:tcPr>
          <w:p w14:paraId="3D63DA74" w14:textId="77777777" w:rsidR="00E25E43" w:rsidRPr="00622602" w:rsidRDefault="00E25E43" w:rsidP="00F53E3D"/>
        </w:tc>
        <w:tc>
          <w:tcPr>
            <w:tcW w:w="1246" w:type="pct"/>
          </w:tcPr>
          <w:p w14:paraId="5BF0F200" w14:textId="62E9C628" w:rsidR="00E25E43" w:rsidRPr="00622602" w:rsidRDefault="00E25E43" w:rsidP="00F53E3D">
            <w:r w:rsidRPr="00622602">
              <w:t>0.90</w:t>
            </w:r>
          </w:p>
        </w:tc>
        <w:tc>
          <w:tcPr>
            <w:tcW w:w="169" w:type="pct"/>
          </w:tcPr>
          <w:p w14:paraId="4DC6710E" w14:textId="77777777" w:rsidR="00E25E43" w:rsidRPr="00622602" w:rsidRDefault="00E25E43" w:rsidP="00F53E3D"/>
        </w:tc>
        <w:tc>
          <w:tcPr>
            <w:tcW w:w="878" w:type="pct"/>
          </w:tcPr>
          <w:p w14:paraId="4580C723" w14:textId="0EAE3F7E" w:rsidR="00E25E43" w:rsidRPr="00622602" w:rsidRDefault="00E25E43" w:rsidP="00F53E3D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  <w:tr w:rsidR="00E25E43" w:rsidRPr="00622602" w14:paraId="52152F3D" w14:textId="77777777" w:rsidTr="00F53E3D">
        <w:trPr>
          <w:trHeight w:val="293"/>
        </w:trPr>
        <w:tc>
          <w:tcPr>
            <w:tcW w:w="815" w:type="pct"/>
          </w:tcPr>
          <w:p w14:paraId="02286A9F" w14:textId="3919BA0A" w:rsidR="00E25E43" w:rsidRPr="00622602" w:rsidRDefault="00E25E43" w:rsidP="00F53E3D">
            <w:r w:rsidRPr="00622602">
              <w:t>20-80</w:t>
            </w:r>
          </w:p>
        </w:tc>
        <w:tc>
          <w:tcPr>
            <w:tcW w:w="815" w:type="pct"/>
          </w:tcPr>
          <w:p w14:paraId="3D073EDF" w14:textId="5B78D5A3" w:rsidR="00E25E43" w:rsidRPr="00622602" w:rsidRDefault="00E25E43" w:rsidP="00F53E3D">
            <w:r w:rsidRPr="00622602">
              <w:t>1</w:t>
            </w:r>
          </w:p>
        </w:tc>
        <w:tc>
          <w:tcPr>
            <w:tcW w:w="149" w:type="pct"/>
          </w:tcPr>
          <w:p w14:paraId="598E59EB" w14:textId="77777777" w:rsidR="00E25E43" w:rsidRPr="00622602" w:rsidRDefault="00E25E43" w:rsidP="00F53E3D"/>
        </w:tc>
        <w:tc>
          <w:tcPr>
            <w:tcW w:w="816" w:type="pct"/>
          </w:tcPr>
          <w:p w14:paraId="5A03CFCB" w14:textId="67521B18" w:rsidR="00E25E43" w:rsidRPr="00622602" w:rsidRDefault="00E25E43" w:rsidP="00F53E3D"/>
        </w:tc>
        <w:tc>
          <w:tcPr>
            <w:tcW w:w="112" w:type="pct"/>
          </w:tcPr>
          <w:p w14:paraId="00374B2A" w14:textId="77777777" w:rsidR="00E25E43" w:rsidRPr="00622602" w:rsidRDefault="00E25E43" w:rsidP="00F53E3D"/>
        </w:tc>
        <w:tc>
          <w:tcPr>
            <w:tcW w:w="1246" w:type="pct"/>
          </w:tcPr>
          <w:p w14:paraId="5F479654" w14:textId="33C9CFC8" w:rsidR="00E25E43" w:rsidRPr="00622602" w:rsidRDefault="00E25E43" w:rsidP="00F53E3D">
            <w:r w:rsidRPr="00622602">
              <w:t>1</w:t>
            </w:r>
          </w:p>
        </w:tc>
        <w:tc>
          <w:tcPr>
            <w:tcW w:w="169" w:type="pct"/>
          </w:tcPr>
          <w:p w14:paraId="0AC881A0" w14:textId="77777777" w:rsidR="00E25E43" w:rsidRPr="00622602" w:rsidRDefault="00E25E43" w:rsidP="00F53E3D"/>
        </w:tc>
        <w:tc>
          <w:tcPr>
            <w:tcW w:w="878" w:type="pct"/>
          </w:tcPr>
          <w:p w14:paraId="585F10D2" w14:textId="6A83B6CB" w:rsidR="00E25E43" w:rsidRPr="00622602" w:rsidRDefault="00E25E43" w:rsidP="00F53E3D"/>
        </w:tc>
      </w:tr>
      <w:tr w:rsidR="00E25E43" w:rsidRPr="00622602" w14:paraId="7152862E" w14:textId="77777777" w:rsidTr="00F53E3D">
        <w:trPr>
          <w:trHeight w:val="293"/>
        </w:trPr>
        <w:tc>
          <w:tcPr>
            <w:tcW w:w="815" w:type="pct"/>
          </w:tcPr>
          <w:p w14:paraId="7E431EC9" w14:textId="72F02A4F" w:rsidR="00E25E43" w:rsidRPr="00622602" w:rsidRDefault="00E25E43" w:rsidP="00F53E3D">
            <w:r w:rsidRPr="00622602">
              <w:t>&gt;80</w:t>
            </w:r>
          </w:p>
        </w:tc>
        <w:tc>
          <w:tcPr>
            <w:tcW w:w="815" w:type="pct"/>
          </w:tcPr>
          <w:p w14:paraId="11C22708" w14:textId="638EF468" w:rsidR="00E25E43" w:rsidRPr="00622602" w:rsidRDefault="00E25E43" w:rsidP="00F53E3D">
            <w:r w:rsidRPr="00622602">
              <w:t>1.17</w:t>
            </w:r>
          </w:p>
        </w:tc>
        <w:tc>
          <w:tcPr>
            <w:tcW w:w="149" w:type="pct"/>
          </w:tcPr>
          <w:p w14:paraId="6DBDB4F5" w14:textId="77777777" w:rsidR="00E25E43" w:rsidRPr="00622602" w:rsidRDefault="00E25E43" w:rsidP="00F53E3D"/>
        </w:tc>
        <w:tc>
          <w:tcPr>
            <w:tcW w:w="816" w:type="pct"/>
          </w:tcPr>
          <w:p w14:paraId="606018A6" w14:textId="451C678F" w:rsidR="00E25E43" w:rsidRPr="00622602" w:rsidRDefault="00E25E43" w:rsidP="00F53E3D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  <w:tc>
          <w:tcPr>
            <w:tcW w:w="112" w:type="pct"/>
          </w:tcPr>
          <w:p w14:paraId="375AF226" w14:textId="77777777" w:rsidR="00E25E43" w:rsidRPr="00622602" w:rsidRDefault="00E25E43" w:rsidP="00F53E3D"/>
        </w:tc>
        <w:tc>
          <w:tcPr>
            <w:tcW w:w="1246" w:type="pct"/>
          </w:tcPr>
          <w:p w14:paraId="619E81BA" w14:textId="644B49CC" w:rsidR="00E25E43" w:rsidRPr="00622602" w:rsidRDefault="00E25E43" w:rsidP="00F53E3D">
            <w:r w:rsidRPr="00622602">
              <w:t>1.17</w:t>
            </w:r>
          </w:p>
        </w:tc>
        <w:tc>
          <w:tcPr>
            <w:tcW w:w="169" w:type="pct"/>
          </w:tcPr>
          <w:p w14:paraId="256D7787" w14:textId="77777777" w:rsidR="00E25E43" w:rsidRPr="00622602" w:rsidRDefault="00E25E43" w:rsidP="00F53E3D"/>
        </w:tc>
        <w:tc>
          <w:tcPr>
            <w:tcW w:w="878" w:type="pct"/>
          </w:tcPr>
          <w:p w14:paraId="18E3AC37" w14:textId="49218162" w:rsidR="00E25E43" w:rsidRPr="00622602" w:rsidRDefault="00E25E43" w:rsidP="00F53E3D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  <w:tr w:rsidR="00E25E43" w:rsidRPr="00622602" w14:paraId="3D657572" w14:textId="77777777" w:rsidTr="00F53E3D">
        <w:trPr>
          <w:trHeight w:val="293"/>
        </w:trPr>
        <w:tc>
          <w:tcPr>
            <w:tcW w:w="815" w:type="pct"/>
          </w:tcPr>
          <w:p w14:paraId="6F0A71DE" w14:textId="02E973D2" w:rsidR="00E25E43" w:rsidRPr="00622602" w:rsidRDefault="00E25E43" w:rsidP="00F53E3D">
            <w:pPr>
              <w:rPr>
                <w:b/>
                <w:bCs/>
              </w:rPr>
            </w:pPr>
            <w:r w:rsidRPr="00622602">
              <w:rPr>
                <w:b/>
                <w:bCs/>
              </w:rPr>
              <w:t>Stroke</w:t>
            </w:r>
          </w:p>
        </w:tc>
        <w:tc>
          <w:tcPr>
            <w:tcW w:w="815" w:type="pct"/>
          </w:tcPr>
          <w:p w14:paraId="05F28881" w14:textId="7000F02A" w:rsidR="00E25E43" w:rsidRPr="00622602" w:rsidRDefault="00E25E43" w:rsidP="00F53E3D"/>
        </w:tc>
        <w:tc>
          <w:tcPr>
            <w:tcW w:w="149" w:type="pct"/>
          </w:tcPr>
          <w:p w14:paraId="61750E61" w14:textId="77777777" w:rsidR="00E25E43" w:rsidRPr="00622602" w:rsidRDefault="00E25E43" w:rsidP="00F53E3D"/>
        </w:tc>
        <w:tc>
          <w:tcPr>
            <w:tcW w:w="816" w:type="pct"/>
          </w:tcPr>
          <w:p w14:paraId="446B5EA8" w14:textId="21D41D4E" w:rsidR="00E25E43" w:rsidRPr="00622602" w:rsidRDefault="00E25E43" w:rsidP="00F53E3D"/>
        </w:tc>
        <w:tc>
          <w:tcPr>
            <w:tcW w:w="112" w:type="pct"/>
          </w:tcPr>
          <w:p w14:paraId="5AFAA816" w14:textId="77777777" w:rsidR="00E25E43" w:rsidRPr="00622602" w:rsidRDefault="00E25E43" w:rsidP="00F53E3D"/>
        </w:tc>
        <w:tc>
          <w:tcPr>
            <w:tcW w:w="1246" w:type="pct"/>
          </w:tcPr>
          <w:p w14:paraId="661B29CC" w14:textId="37087844" w:rsidR="00E25E43" w:rsidRPr="00622602" w:rsidRDefault="00E25E43" w:rsidP="00F53E3D"/>
        </w:tc>
        <w:tc>
          <w:tcPr>
            <w:tcW w:w="169" w:type="pct"/>
          </w:tcPr>
          <w:p w14:paraId="5760B7AB" w14:textId="77777777" w:rsidR="00E25E43" w:rsidRPr="00622602" w:rsidRDefault="00E25E43" w:rsidP="00F53E3D"/>
        </w:tc>
        <w:tc>
          <w:tcPr>
            <w:tcW w:w="878" w:type="pct"/>
          </w:tcPr>
          <w:p w14:paraId="3B1F5DFD" w14:textId="738F313C" w:rsidR="00E25E43" w:rsidRPr="00622602" w:rsidRDefault="00E25E43" w:rsidP="00F53E3D"/>
        </w:tc>
      </w:tr>
      <w:tr w:rsidR="00E25E43" w:rsidRPr="00622602" w14:paraId="1A8DCEA3" w14:textId="77777777" w:rsidTr="00F53E3D">
        <w:trPr>
          <w:trHeight w:val="293"/>
        </w:trPr>
        <w:tc>
          <w:tcPr>
            <w:tcW w:w="815" w:type="pct"/>
          </w:tcPr>
          <w:p w14:paraId="0A0D8877" w14:textId="49301581" w:rsidR="00E25E43" w:rsidRPr="00622602" w:rsidRDefault="00E25E43" w:rsidP="00F53E3D">
            <w:r w:rsidRPr="00622602">
              <w:t>&lt;20</w:t>
            </w:r>
          </w:p>
        </w:tc>
        <w:tc>
          <w:tcPr>
            <w:tcW w:w="815" w:type="pct"/>
          </w:tcPr>
          <w:p w14:paraId="78577BA4" w14:textId="7EBF402A" w:rsidR="00E25E43" w:rsidRPr="00622602" w:rsidRDefault="00E25E43" w:rsidP="00F53E3D">
            <w:r w:rsidRPr="00622602">
              <w:t>0.94</w:t>
            </w:r>
          </w:p>
        </w:tc>
        <w:tc>
          <w:tcPr>
            <w:tcW w:w="149" w:type="pct"/>
          </w:tcPr>
          <w:p w14:paraId="67E15B34" w14:textId="77777777" w:rsidR="00E25E43" w:rsidRPr="00622602" w:rsidRDefault="00E25E43" w:rsidP="00F53E3D"/>
        </w:tc>
        <w:tc>
          <w:tcPr>
            <w:tcW w:w="816" w:type="pct"/>
          </w:tcPr>
          <w:p w14:paraId="4F2F2BA1" w14:textId="62B57F4B" w:rsidR="00E25E43" w:rsidRPr="00622602" w:rsidRDefault="00E25E43" w:rsidP="00F53E3D">
            <w:r w:rsidRPr="00622602">
              <w:t>0.002</w:t>
            </w:r>
          </w:p>
        </w:tc>
        <w:tc>
          <w:tcPr>
            <w:tcW w:w="112" w:type="pct"/>
          </w:tcPr>
          <w:p w14:paraId="2BAE66EC" w14:textId="77777777" w:rsidR="00E25E43" w:rsidRPr="00622602" w:rsidRDefault="00E25E43" w:rsidP="00F53E3D"/>
        </w:tc>
        <w:tc>
          <w:tcPr>
            <w:tcW w:w="1246" w:type="pct"/>
          </w:tcPr>
          <w:p w14:paraId="5FA98C70" w14:textId="5D0F3699" w:rsidR="00E25E43" w:rsidRPr="00622602" w:rsidRDefault="00E25E43" w:rsidP="00F53E3D">
            <w:r w:rsidRPr="00622602">
              <w:t>0.92</w:t>
            </w:r>
          </w:p>
        </w:tc>
        <w:tc>
          <w:tcPr>
            <w:tcW w:w="169" w:type="pct"/>
          </w:tcPr>
          <w:p w14:paraId="38BF17F4" w14:textId="77777777" w:rsidR="00E25E43" w:rsidRPr="00622602" w:rsidRDefault="00E25E43" w:rsidP="00F53E3D"/>
        </w:tc>
        <w:tc>
          <w:tcPr>
            <w:tcW w:w="878" w:type="pct"/>
          </w:tcPr>
          <w:p w14:paraId="067D936F" w14:textId="3472F21D" w:rsidR="00E25E43" w:rsidRPr="00622602" w:rsidRDefault="00E25E43" w:rsidP="00F53E3D">
            <w:r w:rsidRPr="00622602">
              <w:t>2x10</w:t>
            </w:r>
            <w:r w:rsidRPr="00622602">
              <w:rPr>
                <w:vertAlign w:val="superscript"/>
              </w:rPr>
              <w:t>-13</w:t>
            </w:r>
          </w:p>
        </w:tc>
      </w:tr>
      <w:tr w:rsidR="00E25E43" w:rsidRPr="00622602" w14:paraId="38A27E86" w14:textId="77777777" w:rsidTr="00F53E3D">
        <w:trPr>
          <w:trHeight w:val="293"/>
        </w:trPr>
        <w:tc>
          <w:tcPr>
            <w:tcW w:w="815" w:type="pct"/>
          </w:tcPr>
          <w:p w14:paraId="5A797EC4" w14:textId="0D90FF22" w:rsidR="00E25E43" w:rsidRPr="00622602" w:rsidRDefault="00E25E43" w:rsidP="00F53E3D">
            <w:r w:rsidRPr="00622602">
              <w:t>20-80</w:t>
            </w:r>
          </w:p>
        </w:tc>
        <w:tc>
          <w:tcPr>
            <w:tcW w:w="815" w:type="pct"/>
          </w:tcPr>
          <w:p w14:paraId="4D3CF75D" w14:textId="7E24E4C7" w:rsidR="00E25E43" w:rsidRPr="00622602" w:rsidRDefault="00E25E43" w:rsidP="00F53E3D">
            <w:r w:rsidRPr="00622602">
              <w:t>1</w:t>
            </w:r>
          </w:p>
        </w:tc>
        <w:tc>
          <w:tcPr>
            <w:tcW w:w="149" w:type="pct"/>
          </w:tcPr>
          <w:p w14:paraId="578A39D2" w14:textId="77777777" w:rsidR="00E25E43" w:rsidRPr="00622602" w:rsidRDefault="00E25E43" w:rsidP="00F53E3D"/>
        </w:tc>
        <w:tc>
          <w:tcPr>
            <w:tcW w:w="816" w:type="pct"/>
          </w:tcPr>
          <w:p w14:paraId="36EA94CF" w14:textId="53E6587C" w:rsidR="00E25E43" w:rsidRPr="00622602" w:rsidRDefault="00E25E43" w:rsidP="00F53E3D"/>
        </w:tc>
        <w:tc>
          <w:tcPr>
            <w:tcW w:w="112" w:type="pct"/>
          </w:tcPr>
          <w:p w14:paraId="47B7307C" w14:textId="77777777" w:rsidR="00E25E43" w:rsidRPr="00622602" w:rsidRDefault="00E25E43" w:rsidP="00F53E3D"/>
        </w:tc>
        <w:tc>
          <w:tcPr>
            <w:tcW w:w="1246" w:type="pct"/>
          </w:tcPr>
          <w:p w14:paraId="605BA3DC" w14:textId="0B321BFC" w:rsidR="00E25E43" w:rsidRPr="00622602" w:rsidRDefault="00E25E43" w:rsidP="00F53E3D">
            <w:r w:rsidRPr="00622602">
              <w:t>1</w:t>
            </w:r>
          </w:p>
        </w:tc>
        <w:tc>
          <w:tcPr>
            <w:tcW w:w="169" w:type="pct"/>
          </w:tcPr>
          <w:p w14:paraId="1D3A4CB4" w14:textId="77777777" w:rsidR="00E25E43" w:rsidRPr="00622602" w:rsidRDefault="00E25E43" w:rsidP="00F53E3D"/>
        </w:tc>
        <w:tc>
          <w:tcPr>
            <w:tcW w:w="878" w:type="pct"/>
          </w:tcPr>
          <w:p w14:paraId="36AA26E2" w14:textId="5A088261" w:rsidR="00E25E43" w:rsidRPr="00622602" w:rsidRDefault="00E25E43" w:rsidP="00F53E3D"/>
        </w:tc>
      </w:tr>
      <w:tr w:rsidR="00E25E43" w:rsidRPr="00622602" w14:paraId="61711161" w14:textId="77777777" w:rsidTr="00F53E3D">
        <w:trPr>
          <w:trHeight w:val="293"/>
        </w:trPr>
        <w:tc>
          <w:tcPr>
            <w:tcW w:w="815" w:type="pct"/>
          </w:tcPr>
          <w:p w14:paraId="7C6A4D79" w14:textId="210CB953" w:rsidR="00E25E43" w:rsidRPr="00622602" w:rsidRDefault="00E25E43" w:rsidP="00F53E3D">
            <w:r w:rsidRPr="00622602">
              <w:t>&gt;80</w:t>
            </w:r>
          </w:p>
        </w:tc>
        <w:tc>
          <w:tcPr>
            <w:tcW w:w="815" w:type="pct"/>
          </w:tcPr>
          <w:p w14:paraId="4CDCAD07" w14:textId="020106B0" w:rsidR="00E25E43" w:rsidRPr="00622602" w:rsidRDefault="00E25E43" w:rsidP="00F53E3D">
            <w:r w:rsidRPr="00622602">
              <w:t>1.14</w:t>
            </w:r>
          </w:p>
        </w:tc>
        <w:tc>
          <w:tcPr>
            <w:tcW w:w="149" w:type="pct"/>
          </w:tcPr>
          <w:p w14:paraId="5D076DC1" w14:textId="77777777" w:rsidR="00E25E43" w:rsidRPr="00622602" w:rsidRDefault="00E25E43" w:rsidP="00F53E3D"/>
        </w:tc>
        <w:tc>
          <w:tcPr>
            <w:tcW w:w="816" w:type="pct"/>
          </w:tcPr>
          <w:p w14:paraId="48E6B0EC" w14:textId="6CD907A6" w:rsidR="00E25E43" w:rsidRPr="00622602" w:rsidRDefault="00E25E43" w:rsidP="00F53E3D">
            <w:r w:rsidRPr="00622602">
              <w:t>4x10</w:t>
            </w:r>
            <w:r w:rsidRPr="00622602">
              <w:rPr>
                <w:vertAlign w:val="superscript"/>
              </w:rPr>
              <w:t>-14</w:t>
            </w:r>
          </w:p>
        </w:tc>
        <w:tc>
          <w:tcPr>
            <w:tcW w:w="112" w:type="pct"/>
          </w:tcPr>
          <w:p w14:paraId="7C94633F" w14:textId="77777777" w:rsidR="00E25E43" w:rsidRPr="00622602" w:rsidRDefault="00E25E43" w:rsidP="00F53E3D"/>
        </w:tc>
        <w:tc>
          <w:tcPr>
            <w:tcW w:w="1246" w:type="pct"/>
          </w:tcPr>
          <w:p w14:paraId="551E1D3B" w14:textId="59CBDAC3" w:rsidR="00E25E43" w:rsidRPr="00622602" w:rsidRDefault="00E25E43" w:rsidP="00F53E3D">
            <w:r w:rsidRPr="00622602">
              <w:t>1.14</w:t>
            </w:r>
          </w:p>
        </w:tc>
        <w:tc>
          <w:tcPr>
            <w:tcW w:w="169" w:type="pct"/>
          </w:tcPr>
          <w:p w14:paraId="0DB3764E" w14:textId="77777777" w:rsidR="00E25E43" w:rsidRPr="00622602" w:rsidRDefault="00E25E43" w:rsidP="00F53E3D"/>
        </w:tc>
        <w:tc>
          <w:tcPr>
            <w:tcW w:w="878" w:type="pct"/>
          </w:tcPr>
          <w:p w14:paraId="7F5455EB" w14:textId="609D4D83" w:rsidR="00E25E43" w:rsidRPr="00622602" w:rsidRDefault="00E25E43" w:rsidP="00F53E3D">
            <w:r w:rsidRPr="00622602">
              <w:t>2x10</w:t>
            </w:r>
            <w:r w:rsidRPr="00622602">
              <w:rPr>
                <w:vertAlign w:val="superscript"/>
              </w:rPr>
              <w:t>-16</w:t>
            </w:r>
          </w:p>
        </w:tc>
      </w:tr>
    </w:tbl>
    <w:p w14:paraId="5355CDC0" w14:textId="6256B67B" w:rsidR="00E72219" w:rsidRPr="00622602" w:rsidRDefault="00BF68AE">
      <w:r w:rsidRPr="00622602">
        <w:t>PRS; polygenic risk score.</w:t>
      </w:r>
    </w:p>
    <w:p w14:paraId="797BCA7A" w14:textId="77777777" w:rsidR="00907D15" w:rsidRPr="00622602" w:rsidRDefault="00907D15"/>
    <w:p w14:paraId="145CA10E" w14:textId="77777777" w:rsidR="00907D15" w:rsidRPr="00622602" w:rsidRDefault="00907D15"/>
    <w:p w14:paraId="234A697E" w14:textId="77777777" w:rsidR="00907D15" w:rsidRPr="00622602" w:rsidRDefault="00907D15"/>
    <w:p w14:paraId="22934FEE" w14:textId="77777777" w:rsidR="00907D15" w:rsidRPr="00622602" w:rsidRDefault="00907D15"/>
    <w:p w14:paraId="5E926863" w14:textId="209A17A7" w:rsidR="00907D15" w:rsidRDefault="00907D15" w:rsidP="00907D15">
      <w:pPr>
        <w:spacing w:line="360" w:lineRule="auto"/>
      </w:pPr>
      <w:r w:rsidRPr="00622602">
        <w:t xml:space="preserve">Figure S1. </w:t>
      </w:r>
      <w:bookmarkStart w:id="3" w:name="_Hlk200630282"/>
      <w:r w:rsidRPr="00622602">
        <w:t>Inclusion and exclusion criteria in the groups of</w:t>
      </w:r>
      <w:r w:rsidR="003A62B3" w:rsidRPr="00622602">
        <w:t xml:space="preserve"> hypertensive disorder of pregnancy (</w:t>
      </w:r>
      <w:r w:rsidR="006C5F4A" w:rsidRPr="00622602">
        <w:t xml:space="preserve">any </w:t>
      </w:r>
      <w:r w:rsidR="003A62B3" w:rsidRPr="00622602">
        <w:t>HDP),</w:t>
      </w:r>
      <w:r w:rsidRPr="00622602">
        <w:t xml:space="preserve"> preeclampsia (PE)</w:t>
      </w:r>
      <w:r w:rsidR="003A62B3" w:rsidRPr="00622602">
        <w:t xml:space="preserve"> and</w:t>
      </w:r>
      <w:r w:rsidRPr="00622602">
        <w:t xml:space="preserve"> PE with severe symptoms and as well as control groups according to International Classification of Diseases (ICD) -codes. Cardiovascular disease (CVD) outcome with ICD-codes also defined in this figure.</w:t>
      </w:r>
    </w:p>
    <w:bookmarkEnd w:id="3"/>
    <w:p w14:paraId="6294E206" w14:textId="31BB975A" w:rsidR="00907D15" w:rsidRDefault="00907D15"/>
    <w:p w14:paraId="3E6E1D84" w14:textId="77777777" w:rsidR="00907D15" w:rsidRDefault="00907D15"/>
    <w:p w14:paraId="42C92866" w14:textId="77777777" w:rsidR="00907D15" w:rsidRDefault="00907D15"/>
    <w:p w14:paraId="6B286DA8" w14:textId="0E949DDD" w:rsidR="00907D15" w:rsidRDefault="00A109E3">
      <w:r w:rsidRPr="00A109E3">
        <w:rPr>
          <w:noProof/>
        </w:rPr>
        <w:lastRenderedPageBreak/>
        <w:drawing>
          <wp:inline distT="0" distB="0" distL="0" distR="0" wp14:anchorId="51264780" wp14:editId="5B0035D5">
            <wp:extent cx="8891270" cy="5933440"/>
            <wp:effectExtent l="0" t="0" r="0" b="0"/>
            <wp:docPr id="1677855398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593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7D15" w:rsidSect="00235C50">
      <w:headerReference w:type="even" r:id="rId8"/>
      <w:headerReference w:type="default" r:id="rId9"/>
      <w:headerReference w:type="first" r:id="rId10"/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72A35" w14:textId="77777777" w:rsidR="00766B0B" w:rsidRDefault="00766B0B" w:rsidP="00C210FF">
      <w:r>
        <w:separator/>
      </w:r>
    </w:p>
  </w:endnote>
  <w:endnote w:type="continuationSeparator" w:id="0">
    <w:p w14:paraId="0C1BEB9A" w14:textId="77777777" w:rsidR="00766B0B" w:rsidRDefault="00766B0B" w:rsidP="00C21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EA539" w14:textId="77777777" w:rsidR="00766B0B" w:rsidRDefault="00766B0B" w:rsidP="00C210FF">
      <w:r>
        <w:separator/>
      </w:r>
    </w:p>
  </w:footnote>
  <w:footnote w:type="continuationSeparator" w:id="0">
    <w:p w14:paraId="28BE174A" w14:textId="77777777" w:rsidR="00766B0B" w:rsidRDefault="00766B0B" w:rsidP="00C210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14756C" w14:textId="6B5A5F9F" w:rsidR="00C210FF" w:rsidRDefault="00C210FF">
    <w:pPr>
      <w:pStyle w:val="Yltunniste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5133746" wp14:editId="4186F9F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61315"/>
              <wp:effectExtent l="0" t="0" r="0" b="635"/>
              <wp:wrapNone/>
              <wp:docPr id="1865604020" name="Tekstiruutu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6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FB60A7" w14:textId="1BB7D244" w:rsidR="00C210FF" w:rsidRPr="00C210FF" w:rsidRDefault="00C210FF" w:rsidP="00C210FF">
                          <w:pPr>
                            <w:rPr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C210FF">
                            <w:rPr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133746" id="_x0000_t202" coordsize="21600,21600" o:spt="202" path="m,l,21600r21600,l21600,xe">
              <v:stroke joinstyle="miter"/>
              <v:path gradientshapeok="t" o:connecttype="rect"/>
            </v:shapetype>
            <v:shape id="Tekstiruutu 2" o:spid="_x0000_s1026" type="#_x0000_t202" alt="TUNI Luottamuksellinen - Confidential (3Y)" style="position:absolute;margin-left:159.2pt;margin-top:0;width:210.4pt;height:28.4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" filled="f" stroked="f">
              <v:textbox style="mso-fit-shape-to-text:t" inset="0,15pt,20pt,0">
                <w:txbxContent>
                  <w:p w14:paraId="59FB60A7" w14:textId="1BB7D244" w:rsidR="00C210FF" w:rsidRPr="00C210FF" w:rsidRDefault="00C210FF" w:rsidP="00C210FF">
                    <w:pPr>
                      <w:rPr>
                        <w:noProof/>
                        <w:color w:val="000000"/>
                        <w:sz w:val="22"/>
                        <w:szCs w:val="22"/>
                      </w:rPr>
                    </w:pPr>
                    <w:r w:rsidRPr="00C210FF">
                      <w:rPr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9280D" w14:textId="3107CA15" w:rsidR="00C210FF" w:rsidRDefault="00C210FF">
    <w:pPr>
      <w:pStyle w:val="Yltunniste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2E05149" wp14:editId="2B1D13E1">
              <wp:simplePos x="903514" y="446314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61315"/>
              <wp:effectExtent l="0" t="0" r="0" b="635"/>
              <wp:wrapNone/>
              <wp:docPr id="1368248952" name="Tekstiruutu 3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6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393726" w14:textId="640571F6" w:rsidR="00C210FF" w:rsidRPr="00C210FF" w:rsidRDefault="00C210FF" w:rsidP="00C210FF">
                          <w:pPr>
                            <w:rPr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C210FF">
                            <w:rPr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E05149" id="_x0000_t202" coordsize="21600,21600" o:spt="202" path="m,l,21600r21600,l21600,xe">
              <v:stroke joinstyle="miter"/>
              <v:path gradientshapeok="t" o:connecttype="rect"/>
            </v:shapetype>
            <v:shape id="Tekstiruutu 3" o:spid="_x0000_s1027" type="#_x0000_t202" alt="TUNI Luottamuksellinen - Confidential (3Y)" style="position:absolute;margin-left:159.2pt;margin-top:0;width:210.4pt;height:28.4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" filled="f" stroked="f">
              <v:textbox style="mso-fit-shape-to-text:t" inset="0,15pt,20pt,0">
                <w:txbxContent>
                  <w:p w14:paraId="2E393726" w14:textId="640571F6" w:rsidR="00C210FF" w:rsidRPr="00C210FF" w:rsidRDefault="00C210FF" w:rsidP="00C210FF">
                    <w:pPr>
                      <w:rPr>
                        <w:noProof/>
                        <w:color w:val="000000"/>
                        <w:sz w:val="22"/>
                        <w:szCs w:val="22"/>
                      </w:rPr>
                    </w:pPr>
                    <w:r w:rsidRPr="00C210FF">
                      <w:rPr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91C12" w14:textId="67A8C64B" w:rsidR="00C210FF" w:rsidRDefault="00C210FF">
    <w:pPr>
      <w:pStyle w:val="Yltunniste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0CC066F" wp14:editId="29D184F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61315"/>
              <wp:effectExtent l="0" t="0" r="0" b="635"/>
              <wp:wrapNone/>
              <wp:docPr id="1534401704" name="Tekstiruutu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6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A228AE" w14:textId="61FF744D" w:rsidR="00C210FF" w:rsidRPr="00C210FF" w:rsidRDefault="00C210FF" w:rsidP="00C210FF">
                          <w:pPr>
                            <w:rPr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C210FF">
                            <w:rPr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CC066F" id="_x0000_t202" coordsize="21600,21600" o:spt="202" path="m,l,21600r21600,l21600,xe">
              <v:stroke joinstyle="miter"/>
              <v:path gradientshapeok="t" o:connecttype="rect"/>
            </v:shapetype>
            <v:shape id="Tekstiruutu 1" o:spid="_x0000_s1028" type="#_x0000_t202" alt="TUNI Luottamuksellinen - Confidential (3Y)" style="position:absolute;margin-left:159.2pt;margin-top:0;width:210.4pt;height:28.4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" filled="f" stroked="f">
              <v:textbox style="mso-fit-shape-to-text:t" inset="0,15pt,20pt,0">
                <w:txbxContent>
                  <w:p w14:paraId="42A228AE" w14:textId="61FF744D" w:rsidR="00C210FF" w:rsidRPr="00C210FF" w:rsidRDefault="00C210FF" w:rsidP="00C210FF">
                    <w:pPr>
                      <w:rPr>
                        <w:noProof/>
                        <w:color w:val="000000"/>
                        <w:sz w:val="22"/>
                        <w:szCs w:val="22"/>
                      </w:rPr>
                    </w:pPr>
                    <w:r w:rsidRPr="00C210FF">
                      <w:rPr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C50"/>
    <w:rsid w:val="00075E27"/>
    <w:rsid w:val="000B07DF"/>
    <w:rsid w:val="000B7D83"/>
    <w:rsid w:val="001213DD"/>
    <w:rsid w:val="00127B5B"/>
    <w:rsid w:val="001325B4"/>
    <w:rsid w:val="002104A2"/>
    <w:rsid w:val="00220F46"/>
    <w:rsid w:val="0023588E"/>
    <w:rsid w:val="00235C50"/>
    <w:rsid w:val="00301A4A"/>
    <w:rsid w:val="00321EA8"/>
    <w:rsid w:val="003A62B3"/>
    <w:rsid w:val="00430C21"/>
    <w:rsid w:val="00433C09"/>
    <w:rsid w:val="004E25B8"/>
    <w:rsid w:val="00541EA5"/>
    <w:rsid w:val="005471BE"/>
    <w:rsid w:val="005656B1"/>
    <w:rsid w:val="00622602"/>
    <w:rsid w:val="00693378"/>
    <w:rsid w:val="006C5F4A"/>
    <w:rsid w:val="00766B0B"/>
    <w:rsid w:val="00795E8C"/>
    <w:rsid w:val="0081706F"/>
    <w:rsid w:val="008A1A71"/>
    <w:rsid w:val="008B2278"/>
    <w:rsid w:val="00901162"/>
    <w:rsid w:val="00907D15"/>
    <w:rsid w:val="0091451B"/>
    <w:rsid w:val="009F1A48"/>
    <w:rsid w:val="00A109E3"/>
    <w:rsid w:val="00A239E3"/>
    <w:rsid w:val="00A543A7"/>
    <w:rsid w:val="00A9307A"/>
    <w:rsid w:val="00AD008D"/>
    <w:rsid w:val="00B03F46"/>
    <w:rsid w:val="00B17826"/>
    <w:rsid w:val="00B90F1E"/>
    <w:rsid w:val="00BB0B2C"/>
    <w:rsid w:val="00BF68AE"/>
    <w:rsid w:val="00C210FF"/>
    <w:rsid w:val="00C41ED2"/>
    <w:rsid w:val="00C42B1B"/>
    <w:rsid w:val="00C441A9"/>
    <w:rsid w:val="00CE3B1F"/>
    <w:rsid w:val="00CE5EE2"/>
    <w:rsid w:val="00D07B4D"/>
    <w:rsid w:val="00E05667"/>
    <w:rsid w:val="00E25E43"/>
    <w:rsid w:val="00E72219"/>
    <w:rsid w:val="00EF3863"/>
    <w:rsid w:val="00F53E3D"/>
    <w:rsid w:val="00FA5F94"/>
    <w:rsid w:val="00FF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AB7D1"/>
  <w15:chartTrackingRefBased/>
  <w15:docId w15:val="{304296F0-A915-4638-A32B-38010F13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25E43"/>
    <w:pPr>
      <w:spacing w:after="0" w:line="240" w:lineRule="auto"/>
    </w:pPr>
    <w:rPr>
      <w:rFonts w:ascii="Calibri" w:eastAsia="Calibri" w:hAnsi="Calibri" w:cs="Calibri"/>
      <w:kern w:val="0"/>
      <w:lang w:val="en-US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35C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35C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35C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35C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35C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i-FI"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35C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i-FI"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35C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i-FI"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35C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i-FI"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35C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i-FI"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35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35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35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35C5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35C5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35C5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35C5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35C5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35C5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35C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235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35C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235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35C5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i-FI"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235C5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35C5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fi-FI"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235C5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35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35C5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35C50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235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2">
    <w:name w:val="Taulukko Ruudukko2"/>
    <w:basedOn w:val="Normaalitaulukko"/>
    <w:next w:val="TaulukkoRuudukko"/>
    <w:uiPriority w:val="39"/>
    <w:rsid w:val="00C21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C210FF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C210FF"/>
    <w:rPr>
      <w:rFonts w:ascii="Calibri" w:eastAsia="Calibri" w:hAnsi="Calibri" w:cs="Calibri"/>
      <w:kern w:val="0"/>
      <w:lang w:val="en-US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6A4C9-1DDA-4BCE-9B91-79436BACF70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69</Words>
  <Characters>2996</Characters>
  <Application>Microsoft Office Word</Application>
  <DocSecurity>0</DocSecurity>
  <Lines>24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ivioja (TAU)</dc:creator>
  <cp:keywords/>
  <dc:description/>
  <cp:lastModifiedBy>Anna Mäkivaara</cp:lastModifiedBy>
  <cp:revision>2</cp:revision>
  <dcterms:created xsi:type="dcterms:W3CDTF">2025-06-24T18:51:00Z</dcterms:created>
  <dcterms:modified xsi:type="dcterms:W3CDTF">2025-06-24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b751ca8,6f32dbb4,518dd278</vt:lpwstr>
  </property>
  <property fmtid="{D5CDD505-2E9C-101B-9397-08002B2CF9AE}" pid="3" name="ClassificationContentMarkingHeaderFontProps">
    <vt:lpwstr>#000000,11,Calibri</vt:lpwstr>
  </property>
  <property fmtid="{D5CDD505-2E9C-101B-9397-08002B2CF9AE}" pid="4" name="ClassificationContentMarkingHeaderText">
    <vt:lpwstr>TUNI Luottamuksellinen - Confidential (3Y)</vt:lpwstr>
  </property>
</Properties>
</file>